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577ED" w14:textId="21126B33" w:rsidR="00745CC9" w:rsidRPr="0093294D" w:rsidRDefault="00E97B69" w:rsidP="004978D4">
      <w:pPr>
        <w:spacing w:line="240" w:lineRule="auto"/>
        <w:rPr>
          <w:rFonts w:cs="AdvOfficSan-Bk"/>
          <w:b/>
          <w:sz w:val="18"/>
        </w:rPr>
      </w:pPr>
      <w:r w:rsidRPr="0093294D">
        <w:rPr>
          <w:rFonts w:cs="AdvOfficSan-B"/>
          <w:b/>
          <w:sz w:val="18"/>
        </w:rPr>
        <w:t xml:space="preserve">TABLE </w:t>
      </w:r>
      <w:r w:rsidR="004C3A95">
        <w:rPr>
          <w:rFonts w:cs="AdvOfficSan-B"/>
          <w:b/>
          <w:sz w:val="18"/>
        </w:rPr>
        <w:t>S</w:t>
      </w:r>
      <w:r w:rsidR="00136D8C">
        <w:rPr>
          <w:rFonts w:cs="AdvOfficSan-B"/>
          <w:b/>
          <w:sz w:val="18"/>
        </w:rPr>
        <w:t>4</w:t>
      </w:r>
      <w:r w:rsidR="00B553FA">
        <w:rPr>
          <w:rFonts w:cs="AdvOfficSan-B"/>
          <w:b/>
          <w:sz w:val="18"/>
        </w:rPr>
        <w:t>.</w:t>
      </w:r>
      <w:r w:rsidRPr="0093294D">
        <w:rPr>
          <w:rFonts w:cs="AdvOfficSan-Bk"/>
          <w:b/>
          <w:sz w:val="18"/>
        </w:rPr>
        <w:t xml:space="preserve"> </w:t>
      </w:r>
      <w:r w:rsidR="000874C7">
        <w:rPr>
          <w:rFonts w:cs="AdvOfficSan-Bk"/>
          <w:b/>
          <w:sz w:val="18"/>
        </w:rPr>
        <w:t>H</w:t>
      </w:r>
      <w:r w:rsidR="0014404D" w:rsidRPr="0093294D">
        <w:rPr>
          <w:rFonts w:cs="AdvOfficSan-Bk"/>
          <w:b/>
          <w:sz w:val="18"/>
        </w:rPr>
        <w:t xml:space="preserve">uman stem cell-derived </w:t>
      </w:r>
      <w:r w:rsidRPr="0093294D">
        <w:rPr>
          <w:rFonts w:cs="AdvOfficSan-Bk"/>
          <w:b/>
          <w:sz w:val="18"/>
        </w:rPr>
        <w:t xml:space="preserve">RPE </w:t>
      </w:r>
      <w:r w:rsidR="000874C7">
        <w:rPr>
          <w:rFonts w:cs="AdvOfficSan-Bk"/>
          <w:b/>
          <w:sz w:val="18"/>
        </w:rPr>
        <w:t>systems</w:t>
      </w:r>
      <w:r w:rsidR="00745CC9">
        <w:rPr>
          <w:rFonts w:cs="AdvOfficSan-Bk"/>
          <w:b/>
          <w:sz w:val="18"/>
        </w:rPr>
        <w:t xml:space="preserve">. </w:t>
      </w:r>
    </w:p>
    <w:p w14:paraId="76949BEC" w14:textId="5E1448D0" w:rsidR="001C0CA2" w:rsidRPr="00B02E42" w:rsidRDefault="00344F7A" w:rsidP="00261985">
      <w:pPr>
        <w:spacing w:line="240" w:lineRule="auto"/>
        <w:rPr>
          <w:b/>
          <w:sz w:val="16"/>
        </w:rPr>
      </w:pPr>
      <w:r>
        <w:rPr>
          <w:rFonts w:cs="Times New Roman"/>
          <w:b/>
          <w:sz w:val="16"/>
        </w:rPr>
        <w:t xml:space="preserve">Stepwise differentiation in </w:t>
      </w:r>
      <w:r w:rsidRPr="00B02E42">
        <w:rPr>
          <w:rFonts w:cs="Times New Roman"/>
          <w:b/>
          <w:sz w:val="16"/>
        </w:rPr>
        <w:t>adherent conditions</w:t>
      </w:r>
    </w:p>
    <w:tbl>
      <w:tblPr>
        <w:tblStyle w:val="TableGrid"/>
        <w:tblW w:w="1216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439"/>
        <w:gridCol w:w="904"/>
        <w:gridCol w:w="814"/>
        <w:gridCol w:w="1079"/>
        <w:gridCol w:w="1434"/>
        <w:gridCol w:w="1259"/>
        <w:gridCol w:w="719"/>
        <w:gridCol w:w="540"/>
        <w:gridCol w:w="540"/>
        <w:gridCol w:w="450"/>
        <w:gridCol w:w="899"/>
      </w:tblGrid>
      <w:tr w:rsidR="00DA41AC" w:rsidRPr="00B02E42" w14:paraId="3A957385" w14:textId="77777777" w:rsidTr="00BE7790">
        <w:trPr>
          <w:trHeight w:val="314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9A6E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Autho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44CE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ell typ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75A51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Passag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BA35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hamb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4291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oating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AA12C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ell density</w:t>
            </w:r>
          </w:p>
          <w:p w14:paraId="70D5EF6C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(cells/cm</w:t>
            </w:r>
            <w:r w:rsidRPr="00B02E42">
              <w:rPr>
                <w:b/>
                <w:sz w:val="14"/>
                <w:szCs w:val="18"/>
                <w:vertAlign w:val="superscript"/>
              </w:rPr>
              <w:t>2</w:t>
            </w:r>
            <w:r w:rsidRPr="00B02E42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E54A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First RPE/</w:t>
            </w:r>
          </w:p>
          <w:p w14:paraId="1FBF26D2" w14:textId="77777777" w:rsidR="001833B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haracterization</w:t>
            </w:r>
          </w:p>
          <w:p w14:paraId="0340FF17" w14:textId="77777777" w:rsidR="00BE7790" w:rsidRPr="00B02E42" w:rsidRDefault="00BE7790" w:rsidP="00261985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(Days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6BCB1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TER</w:t>
            </w:r>
          </w:p>
          <w:p w14:paraId="1F01BA02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(Ω cm</w:t>
            </w:r>
            <w:r w:rsidRPr="00B02E42">
              <w:rPr>
                <w:b/>
                <w:sz w:val="14"/>
                <w:szCs w:val="18"/>
                <w:vertAlign w:val="superscript"/>
              </w:rPr>
              <w:t>2</w:t>
            </w:r>
            <w:r w:rsidRPr="00B02E42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991E8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PH</w:t>
            </w:r>
          </w:p>
          <w:p w14:paraId="416F2714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assa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B1423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TE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75CE" w14:textId="77777777" w:rsidR="001833B2" w:rsidRPr="00B02E42" w:rsidRDefault="00A01AFE" w:rsidP="00261985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ICC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39AD" w14:textId="77777777" w:rsidR="001833B2" w:rsidRPr="00B02E42" w:rsidRDefault="001833B2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VEGF/PDEF</w:t>
            </w:r>
          </w:p>
        </w:tc>
      </w:tr>
      <w:tr w:rsidR="00DA41AC" w:rsidRPr="00BC3B03" w14:paraId="62DB2C9E" w14:textId="77777777" w:rsidTr="00BE7790"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127D8EB5" w14:textId="77777777" w:rsidR="001833B2" w:rsidRPr="00BC3B03" w:rsidRDefault="001833B2" w:rsidP="00290675">
            <w:pPr>
              <w:spacing w:line="276" w:lineRule="auto"/>
              <w:rPr>
                <w:sz w:val="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5D883FA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E4BFFF1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14A6663E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EAD1A03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1CBB57C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EFE526D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DAD0D84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2EC6CB3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312F082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8A19122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9497A08" w14:textId="77777777" w:rsidR="001833B2" w:rsidRPr="00BC3B03" w:rsidRDefault="001833B2" w:rsidP="00290675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</w:tr>
      <w:tr w:rsidR="00DA41AC" w:rsidRPr="00E117BC" w14:paraId="2055F692" w14:textId="77777777" w:rsidTr="00BE7790">
        <w:tc>
          <w:tcPr>
            <w:tcW w:w="2086" w:type="dxa"/>
            <w:vAlign w:val="center"/>
          </w:tcPr>
          <w:p w14:paraId="0D4B8D95" w14:textId="7C76271B" w:rsidR="00812A83" w:rsidRPr="001825BD" w:rsidRDefault="00812A83" w:rsidP="007E6627">
            <w:pPr>
              <w:spacing w:line="276" w:lineRule="auto"/>
              <w:contextualSpacing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Klimanskaya et al. 200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439" w:type="dxa"/>
            <w:vAlign w:val="center"/>
          </w:tcPr>
          <w:p w14:paraId="26833AFD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ESC</w:t>
            </w:r>
          </w:p>
        </w:tc>
        <w:tc>
          <w:tcPr>
            <w:tcW w:w="904" w:type="dxa"/>
            <w:vAlign w:val="center"/>
          </w:tcPr>
          <w:p w14:paraId="137AB5AF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9</w:t>
            </w:r>
          </w:p>
        </w:tc>
        <w:tc>
          <w:tcPr>
            <w:tcW w:w="814" w:type="dxa"/>
            <w:vAlign w:val="center"/>
          </w:tcPr>
          <w:p w14:paraId="6598AFC5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9" w:type="dxa"/>
            <w:vAlign w:val="center"/>
          </w:tcPr>
          <w:p w14:paraId="2D9C176C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N</w:t>
            </w:r>
          </w:p>
        </w:tc>
        <w:tc>
          <w:tcPr>
            <w:tcW w:w="1434" w:type="dxa"/>
            <w:vAlign w:val="center"/>
          </w:tcPr>
          <w:p w14:paraId="583B5191" w14:textId="5685AC52" w:rsidR="00812A83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  <w:vAlign w:val="center"/>
          </w:tcPr>
          <w:p w14:paraId="76B4FE84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-56/30</w:t>
            </w:r>
          </w:p>
        </w:tc>
        <w:tc>
          <w:tcPr>
            <w:tcW w:w="719" w:type="dxa"/>
            <w:vAlign w:val="center"/>
          </w:tcPr>
          <w:p w14:paraId="1894FBCD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68CA60A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7CCA9ACE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0" w:type="dxa"/>
            <w:vAlign w:val="center"/>
          </w:tcPr>
          <w:p w14:paraId="03A1D47D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7261786E" w14:textId="77777777" w:rsidR="00812A83" w:rsidRPr="00E117BC" w:rsidRDefault="00812A83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  <w:tr w:rsidR="00DA41AC" w:rsidRPr="00E117BC" w14:paraId="056E4784" w14:textId="77777777" w:rsidTr="00BE7790">
        <w:tc>
          <w:tcPr>
            <w:tcW w:w="2086" w:type="dxa"/>
            <w:vAlign w:val="center"/>
          </w:tcPr>
          <w:p w14:paraId="1CE0F404" w14:textId="2F31AB47" w:rsidR="001833B2" w:rsidRPr="001825BD" w:rsidRDefault="001833B2" w:rsidP="007E6627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rFonts w:cs="AdvP6960"/>
                <w:color w:val="241F20"/>
                <w:sz w:val="16"/>
                <w:szCs w:val="18"/>
              </w:rPr>
              <w:t xml:space="preserve">Buchholz et al 2009 </w:t>
            </w:r>
            <w:r w:rsidR="004C3A95" w:rsidRPr="004C3A95">
              <w:rPr>
                <w:rFonts w:cs="AdvP6960"/>
                <w:noProof/>
                <w:color w:val="241F20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439" w:type="dxa"/>
            <w:vAlign w:val="center"/>
          </w:tcPr>
          <w:p w14:paraId="7CFE0109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/ hESC</w:t>
            </w:r>
          </w:p>
        </w:tc>
        <w:tc>
          <w:tcPr>
            <w:tcW w:w="904" w:type="dxa"/>
            <w:vAlign w:val="center"/>
          </w:tcPr>
          <w:p w14:paraId="377AB054" w14:textId="76F874F6" w:rsidR="001833B2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="001833B2">
              <w:rPr>
                <w:sz w:val="16"/>
                <w:szCs w:val="18"/>
              </w:rPr>
              <w:t>-2</w:t>
            </w:r>
          </w:p>
        </w:tc>
        <w:tc>
          <w:tcPr>
            <w:tcW w:w="814" w:type="dxa"/>
            <w:vAlign w:val="center"/>
          </w:tcPr>
          <w:p w14:paraId="78CB5C4E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9" w:type="dxa"/>
            <w:vAlign w:val="center"/>
          </w:tcPr>
          <w:p w14:paraId="2CA11BB7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N</w:t>
            </w:r>
          </w:p>
        </w:tc>
        <w:tc>
          <w:tcPr>
            <w:tcW w:w="1434" w:type="dxa"/>
            <w:vAlign w:val="center"/>
          </w:tcPr>
          <w:p w14:paraId="3BB10D3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.3 x 10</w:t>
            </w:r>
            <w:r w:rsidRPr="00E117BC">
              <w:rPr>
                <w:sz w:val="16"/>
                <w:szCs w:val="18"/>
                <w:vertAlign w:val="superscript"/>
              </w:rPr>
              <w:t>4</w:t>
            </w:r>
            <w:r>
              <w:rPr>
                <w:sz w:val="16"/>
                <w:szCs w:val="18"/>
              </w:rPr>
              <w:t xml:space="preserve"> </w:t>
            </w:r>
          </w:p>
        </w:tc>
        <w:tc>
          <w:tcPr>
            <w:tcW w:w="1259" w:type="dxa"/>
            <w:vAlign w:val="center"/>
          </w:tcPr>
          <w:p w14:paraId="12554A6E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-35/30</w:t>
            </w:r>
          </w:p>
        </w:tc>
        <w:tc>
          <w:tcPr>
            <w:tcW w:w="719" w:type="dxa"/>
            <w:vAlign w:val="center"/>
          </w:tcPr>
          <w:p w14:paraId="6D152810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FAEE04D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52DFD8C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708CB005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049AC92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  <w:tr w:rsidR="00DA41AC" w:rsidRPr="00E117BC" w14:paraId="491CD7EA" w14:textId="77777777" w:rsidTr="00BE7790">
        <w:tc>
          <w:tcPr>
            <w:tcW w:w="2086" w:type="dxa"/>
            <w:vAlign w:val="center"/>
          </w:tcPr>
          <w:p w14:paraId="72BA4AB2" w14:textId="4254081F" w:rsidR="001833B2" w:rsidRPr="001825BD" w:rsidRDefault="001833B2" w:rsidP="007E6627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sz w:val="16"/>
                <w:szCs w:val="18"/>
              </w:rPr>
              <w:t xml:space="preserve">Zahabi et al 2012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39" w:type="dxa"/>
            <w:vAlign w:val="center"/>
          </w:tcPr>
          <w:p w14:paraId="6FD09442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iPSC/ hESC</w:t>
            </w:r>
          </w:p>
        </w:tc>
        <w:tc>
          <w:tcPr>
            <w:tcW w:w="904" w:type="dxa"/>
            <w:vAlign w:val="center"/>
          </w:tcPr>
          <w:p w14:paraId="2FD4A316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</w:p>
        </w:tc>
        <w:tc>
          <w:tcPr>
            <w:tcW w:w="814" w:type="dxa"/>
            <w:vAlign w:val="center"/>
          </w:tcPr>
          <w:p w14:paraId="0B814741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9" w:type="dxa"/>
            <w:vAlign w:val="center"/>
          </w:tcPr>
          <w:p w14:paraId="79974E4B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4" w:type="dxa"/>
            <w:vAlign w:val="center"/>
          </w:tcPr>
          <w:p w14:paraId="3CA3909A" w14:textId="20494218" w:rsidR="001833B2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  <w:vAlign w:val="center"/>
          </w:tcPr>
          <w:p w14:paraId="69EF3970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25</w:t>
            </w:r>
            <w:r>
              <w:rPr>
                <w:sz w:val="16"/>
                <w:szCs w:val="18"/>
              </w:rPr>
              <w:t>/</w:t>
            </w:r>
            <w:r w:rsidRPr="00E117BC">
              <w:rPr>
                <w:sz w:val="16"/>
                <w:szCs w:val="18"/>
              </w:rPr>
              <w:t>40</w:t>
            </w:r>
            <w:r>
              <w:rPr>
                <w:sz w:val="16"/>
                <w:szCs w:val="18"/>
              </w:rPr>
              <w:t>-60</w:t>
            </w:r>
          </w:p>
        </w:tc>
        <w:tc>
          <w:tcPr>
            <w:tcW w:w="719" w:type="dxa"/>
            <w:vAlign w:val="center"/>
          </w:tcPr>
          <w:p w14:paraId="197B6132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D4C7709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97F4CC3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53B0D365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1AA9B83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  <w:tr w:rsidR="00DA41AC" w:rsidRPr="00E117BC" w14:paraId="45647920" w14:textId="77777777" w:rsidTr="00BE7790">
        <w:tc>
          <w:tcPr>
            <w:tcW w:w="2086" w:type="dxa"/>
            <w:vAlign w:val="center"/>
          </w:tcPr>
          <w:p w14:paraId="7294185A" w14:textId="71462A1E" w:rsidR="001833B2" w:rsidRPr="001825BD" w:rsidRDefault="001833B2" w:rsidP="007E6627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rFonts w:cs="AdvP6960"/>
                <w:color w:val="241F20"/>
                <w:sz w:val="16"/>
                <w:szCs w:val="18"/>
              </w:rPr>
              <w:t xml:space="preserve">Buchholz et al 2013 </w:t>
            </w:r>
            <w:r w:rsidR="004C3A95" w:rsidRPr="004C3A95">
              <w:rPr>
                <w:rFonts w:cs="AdvP6960"/>
                <w:noProof/>
                <w:color w:val="241F20"/>
                <w:sz w:val="16"/>
                <w:szCs w:val="18"/>
                <w:vertAlign w:val="superscript"/>
              </w:rPr>
              <w:t>4</w:t>
            </w:r>
          </w:p>
        </w:tc>
        <w:tc>
          <w:tcPr>
            <w:tcW w:w="1439" w:type="dxa"/>
            <w:vAlign w:val="center"/>
          </w:tcPr>
          <w:p w14:paraId="36772790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/ hESC</w:t>
            </w:r>
          </w:p>
        </w:tc>
        <w:tc>
          <w:tcPr>
            <w:tcW w:w="904" w:type="dxa"/>
            <w:vAlign w:val="center"/>
          </w:tcPr>
          <w:p w14:paraId="14358453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</w:p>
        </w:tc>
        <w:tc>
          <w:tcPr>
            <w:tcW w:w="814" w:type="dxa"/>
            <w:vAlign w:val="center"/>
          </w:tcPr>
          <w:p w14:paraId="642222C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  <w:vAlign w:val="center"/>
          </w:tcPr>
          <w:p w14:paraId="0C9D99E5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4" w:type="dxa"/>
            <w:vAlign w:val="center"/>
          </w:tcPr>
          <w:p w14:paraId="152598FF" w14:textId="0CB9CD79" w:rsidR="001833B2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  <w:vAlign w:val="center"/>
          </w:tcPr>
          <w:p w14:paraId="5E6B27F5" w14:textId="77777777" w:rsidR="001833B2" w:rsidRPr="00622033" w:rsidRDefault="001833B2" w:rsidP="007E6627">
            <w:pPr>
              <w:spacing w:line="276" w:lineRule="auto"/>
              <w:contextualSpacing/>
              <w:jc w:val="center"/>
              <w:rPr>
                <w:rFonts w:cs="Arial"/>
                <w:sz w:val="16"/>
                <w:szCs w:val="18"/>
                <w:shd w:val="clear" w:color="auto" w:fill="FFFFFF"/>
              </w:rPr>
            </w:pPr>
            <w:r>
              <w:rPr>
                <w:rFonts w:cs="Arial"/>
                <w:sz w:val="16"/>
                <w:szCs w:val="18"/>
                <w:shd w:val="clear" w:color="auto" w:fill="FFFFFF"/>
              </w:rPr>
              <w:t>14/30</w:t>
            </w:r>
          </w:p>
        </w:tc>
        <w:tc>
          <w:tcPr>
            <w:tcW w:w="719" w:type="dxa"/>
            <w:vAlign w:val="center"/>
          </w:tcPr>
          <w:p w14:paraId="4FE8BA1E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E39021E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5C12FDFB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5FA67227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F76388F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  <w:tr w:rsidR="00BE7790" w:rsidRPr="00E117BC" w14:paraId="19737533" w14:textId="77777777" w:rsidTr="00BE7790">
        <w:tc>
          <w:tcPr>
            <w:tcW w:w="2086" w:type="dxa"/>
            <w:vAlign w:val="center"/>
          </w:tcPr>
          <w:p w14:paraId="3A879CCA" w14:textId="796FAE3E" w:rsidR="00BE7790" w:rsidRPr="001825BD" w:rsidRDefault="00BE7790" w:rsidP="00B553FA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sz w:val="16"/>
                <w:szCs w:val="18"/>
              </w:rPr>
              <w:t xml:space="preserve">Maruotti et al. 2013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1439" w:type="dxa"/>
            <w:vAlign w:val="center"/>
          </w:tcPr>
          <w:p w14:paraId="7F96B4E4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/ hESC</w:t>
            </w:r>
          </w:p>
        </w:tc>
        <w:tc>
          <w:tcPr>
            <w:tcW w:w="904" w:type="dxa"/>
            <w:vAlign w:val="center"/>
          </w:tcPr>
          <w:p w14:paraId="53A681EB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1-3</w:t>
            </w:r>
          </w:p>
        </w:tc>
        <w:tc>
          <w:tcPr>
            <w:tcW w:w="814" w:type="dxa"/>
            <w:vAlign w:val="center"/>
          </w:tcPr>
          <w:p w14:paraId="35D2EE36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  <w:vAlign w:val="center"/>
          </w:tcPr>
          <w:p w14:paraId="78095F49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VN-PAS</w:t>
            </w:r>
            <w:r>
              <w:rPr>
                <w:sz w:val="16"/>
                <w:szCs w:val="18"/>
              </w:rPr>
              <w:t>/MG</w:t>
            </w:r>
          </w:p>
        </w:tc>
        <w:tc>
          <w:tcPr>
            <w:tcW w:w="1434" w:type="dxa"/>
            <w:vAlign w:val="center"/>
          </w:tcPr>
          <w:p w14:paraId="1A997346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 x 10</w:t>
            </w:r>
            <w:r w:rsidRPr="00E117BC">
              <w:rPr>
                <w:sz w:val="16"/>
                <w:szCs w:val="18"/>
                <w:vertAlign w:val="superscript"/>
              </w:rPr>
              <w:t xml:space="preserve">5 </w:t>
            </w:r>
          </w:p>
        </w:tc>
        <w:tc>
          <w:tcPr>
            <w:tcW w:w="1259" w:type="dxa"/>
            <w:vAlign w:val="center"/>
          </w:tcPr>
          <w:p w14:paraId="0BE812BC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3-38/</w:t>
            </w:r>
            <w:r w:rsidRPr="00E117BC">
              <w:rPr>
                <w:sz w:val="16"/>
                <w:szCs w:val="18"/>
              </w:rPr>
              <w:t xml:space="preserve">50 </w:t>
            </w:r>
          </w:p>
        </w:tc>
        <w:tc>
          <w:tcPr>
            <w:tcW w:w="719" w:type="dxa"/>
            <w:vAlign w:val="center"/>
          </w:tcPr>
          <w:p w14:paraId="612362A7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58C8EE4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1C527BB9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23613935" w14:textId="77777777" w:rsidR="00BE7790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3DC674A" w14:textId="77777777" w:rsidR="00BE7790" w:rsidRPr="00E117BC" w:rsidRDefault="00BE7790" w:rsidP="00B553FA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  <w:tr w:rsidR="00BE7790" w:rsidRPr="00E46BCB" w14:paraId="77E6E6D2" w14:textId="77777777" w:rsidTr="00BE7790">
        <w:tc>
          <w:tcPr>
            <w:tcW w:w="2086" w:type="dxa"/>
          </w:tcPr>
          <w:p w14:paraId="7D63EDE8" w14:textId="0D7EBE38" w:rsidR="00BE7790" w:rsidRPr="00D16B35" w:rsidRDefault="00BE7790" w:rsidP="00BE7790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 xml:space="preserve">Singh et al 2013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439" w:type="dxa"/>
          </w:tcPr>
          <w:p w14:paraId="7DAAC8F3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</w:t>
            </w:r>
          </w:p>
        </w:tc>
        <w:tc>
          <w:tcPr>
            <w:tcW w:w="904" w:type="dxa"/>
          </w:tcPr>
          <w:p w14:paraId="1BEC133B" w14:textId="439A48D2" w:rsidR="00BE7790" w:rsidRPr="00E117BC" w:rsidRDefault="00AD0D38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="00BE7790">
              <w:rPr>
                <w:sz w:val="16"/>
                <w:szCs w:val="18"/>
              </w:rPr>
              <w:t>-3</w:t>
            </w:r>
          </w:p>
        </w:tc>
        <w:tc>
          <w:tcPr>
            <w:tcW w:w="814" w:type="dxa"/>
          </w:tcPr>
          <w:p w14:paraId="4AAA8923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</w:tcPr>
          <w:p w14:paraId="0B5BE13B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L</w:t>
            </w:r>
            <w:r>
              <w:rPr>
                <w:sz w:val="16"/>
                <w:szCs w:val="18"/>
              </w:rPr>
              <w:t>N</w:t>
            </w:r>
          </w:p>
        </w:tc>
        <w:tc>
          <w:tcPr>
            <w:tcW w:w="1434" w:type="dxa"/>
          </w:tcPr>
          <w:p w14:paraId="5EDC3BEB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 x 10</w:t>
            </w:r>
            <w:r w:rsidRPr="00A9085C">
              <w:rPr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1259" w:type="dxa"/>
          </w:tcPr>
          <w:p w14:paraId="41F39C02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/60</w:t>
            </w:r>
          </w:p>
        </w:tc>
        <w:tc>
          <w:tcPr>
            <w:tcW w:w="719" w:type="dxa"/>
          </w:tcPr>
          <w:p w14:paraId="39B4D94F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6A018AB5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583327E1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3D8DD2AE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899" w:type="dxa"/>
          </w:tcPr>
          <w:p w14:paraId="04D8454A" w14:textId="77777777" w:rsidR="00BE7790" w:rsidRPr="00E117BC" w:rsidRDefault="00BE7790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  <w:tr w:rsidR="00DA41AC" w:rsidRPr="00E117BC" w14:paraId="14741E7E" w14:textId="77777777" w:rsidTr="00BE7790">
        <w:tc>
          <w:tcPr>
            <w:tcW w:w="2086" w:type="dxa"/>
            <w:vAlign w:val="center"/>
          </w:tcPr>
          <w:p w14:paraId="7031F64E" w14:textId="6BE956E7" w:rsidR="001833B2" w:rsidRPr="001825BD" w:rsidRDefault="001833B2" w:rsidP="00BE7790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sz w:val="16"/>
                <w:szCs w:val="18"/>
              </w:rPr>
              <w:t xml:space="preserve">Ferrer et al 201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439" w:type="dxa"/>
            <w:vAlign w:val="center"/>
          </w:tcPr>
          <w:p w14:paraId="47C2FD74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/ hESC</w:t>
            </w:r>
          </w:p>
        </w:tc>
        <w:tc>
          <w:tcPr>
            <w:tcW w:w="904" w:type="dxa"/>
            <w:vAlign w:val="center"/>
          </w:tcPr>
          <w:p w14:paraId="1E82335E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1-3</w:t>
            </w:r>
          </w:p>
        </w:tc>
        <w:tc>
          <w:tcPr>
            <w:tcW w:w="814" w:type="dxa"/>
            <w:vAlign w:val="center"/>
          </w:tcPr>
          <w:p w14:paraId="03F96A07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  <w:vAlign w:val="center"/>
          </w:tcPr>
          <w:p w14:paraId="12654FF5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4" w:type="dxa"/>
            <w:vAlign w:val="center"/>
          </w:tcPr>
          <w:p w14:paraId="53B9336F" w14:textId="77777777" w:rsidR="001833B2" w:rsidRPr="008D5EBD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  <w:vertAlign w:val="superscript"/>
              </w:rPr>
            </w:pPr>
            <w:r>
              <w:rPr>
                <w:sz w:val="16"/>
                <w:szCs w:val="18"/>
              </w:rPr>
              <w:t>3.8 x 10</w:t>
            </w:r>
            <w:r w:rsidRPr="00E117BC">
              <w:rPr>
                <w:sz w:val="16"/>
                <w:szCs w:val="18"/>
                <w:vertAlign w:val="superscript"/>
              </w:rPr>
              <w:t xml:space="preserve">5 </w:t>
            </w:r>
          </w:p>
        </w:tc>
        <w:tc>
          <w:tcPr>
            <w:tcW w:w="1259" w:type="dxa"/>
            <w:vAlign w:val="center"/>
          </w:tcPr>
          <w:p w14:paraId="02F70378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-35/</w:t>
            </w:r>
            <w:r w:rsidRPr="00E117BC">
              <w:rPr>
                <w:sz w:val="16"/>
                <w:szCs w:val="18"/>
              </w:rPr>
              <w:t xml:space="preserve">42-56 </w:t>
            </w:r>
          </w:p>
        </w:tc>
        <w:tc>
          <w:tcPr>
            <w:tcW w:w="719" w:type="dxa"/>
            <w:vAlign w:val="center"/>
          </w:tcPr>
          <w:p w14:paraId="594CB369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6E8BB26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048733D" w14:textId="77777777" w:rsidR="001833B2" w:rsidRPr="00E117BC" w:rsidRDefault="0093294D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0" w:type="dxa"/>
            <w:vAlign w:val="center"/>
          </w:tcPr>
          <w:p w14:paraId="76799FD5" w14:textId="77777777" w:rsidR="001833B2" w:rsidRPr="00E117BC" w:rsidRDefault="0093294D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899" w:type="dxa"/>
            <w:vAlign w:val="center"/>
          </w:tcPr>
          <w:p w14:paraId="32F5A2D2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  <w:tr w:rsidR="00F363E1" w:rsidRPr="00E117BC" w14:paraId="46C22AD3" w14:textId="77777777" w:rsidTr="00BE7790">
        <w:tc>
          <w:tcPr>
            <w:tcW w:w="2086" w:type="dxa"/>
            <w:vAlign w:val="center"/>
          </w:tcPr>
          <w:p w14:paraId="45C29733" w14:textId="6DD7AFC9" w:rsidR="00174DE7" w:rsidRPr="001825BD" w:rsidRDefault="00174DE7" w:rsidP="00BE7790">
            <w:pPr>
              <w:spacing w:line="276" w:lineRule="auto"/>
              <w:contextualSpacing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Reichman et al. 201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8</w:t>
            </w:r>
            <w:r w:rsidRPr="001825BD">
              <w:rPr>
                <w:b/>
                <w:sz w:val="16"/>
                <w:szCs w:val="18"/>
              </w:rPr>
              <w:t xml:space="preserve"> </w:t>
            </w:r>
          </w:p>
        </w:tc>
        <w:tc>
          <w:tcPr>
            <w:tcW w:w="1439" w:type="dxa"/>
            <w:vAlign w:val="center"/>
          </w:tcPr>
          <w:p w14:paraId="552F47AF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</w:t>
            </w:r>
          </w:p>
        </w:tc>
        <w:tc>
          <w:tcPr>
            <w:tcW w:w="904" w:type="dxa"/>
            <w:vAlign w:val="center"/>
          </w:tcPr>
          <w:p w14:paraId="11DDDB58" w14:textId="0D25DEF8" w:rsidR="00174DE7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="00174DE7">
              <w:rPr>
                <w:sz w:val="16"/>
                <w:szCs w:val="18"/>
              </w:rPr>
              <w:t>-2</w:t>
            </w:r>
          </w:p>
        </w:tc>
        <w:tc>
          <w:tcPr>
            <w:tcW w:w="814" w:type="dxa"/>
            <w:vAlign w:val="center"/>
          </w:tcPr>
          <w:p w14:paraId="07347F7C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9" w:type="dxa"/>
            <w:vAlign w:val="center"/>
          </w:tcPr>
          <w:p w14:paraId="040B7A96" w14:textId="77777777" w:rsidR="00174DE7" w:rsidRPr="00E117BC" w:rsidRDefault="00114C0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EF/GN</w:t>
            </w:r>
          </w:p>
        </w:tc>
        <w:tc>
          <w:tcPr>
            <w:tcW w:w="1434" w:type="dxa"/>
            <w:vAlign w:val="center"/>
          </w:tcPr>
          <w:p w14:paraId="476A8B5B" w14:textId="2515D66A" w:rsidR="00174DE7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  <w:vAlign w:val="center"/>
          </w:tcPr>
          <w:p w14:paraId="5D710B1B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/14</w:t>
            </w:r>
          </w:p>
        </w:tc>
        <w:tc>
          <w:tcPr>
            <w:tcW w:w="719" w:type="dxa"/>
            <w:vAlign w:val="center"/>
          </w:tcPr>
          <w:p w14:paraId="54C3FDF9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DF31A43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2437040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20364774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D5FFEE3" w14:textId="77777777" w:rsidR="00174DE7" w:rsidRPr="00E117BC" w:rsidRDefault="00174DE7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  <w:tr w:rsidR="00DA41AC" w:rsidRPr="00E117BC" w14:paraId="1B7E1700" w14:textId="77777777" w:rsidTr="00BE7790">
        <w:tc>
          <w:tcPr>
            <w:tcW w:w="2086" w:type="dxa"/>
            <w:vAlign w:val="center"/>
          </w:tcPr>
          <w:p w14:paraId="21F1AAC2" w14:textId="0038DD47" w:rsidR="001833B2" w:rsidRPr="001825BD" w:rsidRDefault="001833B2" w:rsidP="00BE7790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sz w:val="16"/>
                <w:szCs w:val="18"/>
              </w:rPr>
              <w:t xml:space="preserve">Croze et al 201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9</w:t>
            </w:r>
            <w:r w:rsidR="0065418D" w:rsidRPr="001825BD">
              <w:rPr>
                <w:b/>
                <w:sz w:val="16"/>
                <w:szCs w:val="18"/>
              </w:rPr>
              <w:t xml:space="preserve"> </w:t>
            </w:r>
          </w:p>
        </w:tc>
        <w:tc>
          <w:tcPr>
            <w:tcW w:w="1439" w:type="dxa"/>
            <w:vAlign w:val="center"/>
          </w:tcPr>
          <w:p w14:paraId="4F30A09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iPSC/ hESC</w:t>
            </w:r>
          </w:p>
        </w:tc>
        <w:tc>
          <w:tcPr>
            <w:tcW w:w="904" w:type="dxa"/>
            <w:vAlign w:val="center"/>
          </w:tcPr>
          <w:p w14:paraId="178E22C4" w14:textId="421DB019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1</w:t>
            </w:r>
            <w:r w:rsidR="00AD0D38">
              <w:rPr>
                <w:sz w:val="16"/>
                <w:szCs w:val="18"/>
              </w:rPr>
              <w:t>-</w:t>
            </w:r>
            <w:r>
              <w:rPr>
                <w:sz w:val="16"/>
                <w:szCs w:val="18"/>
              </w:rPr>
              <w:t>14</w:t>
            </w:r>
          </w:p>
        </w:tc>
        <w:tc>
          <w:tcPr>
            <w:tcW w:w="814" w:type="dxa"/>
            <w:vAlign w:val="center"/>
          </w:tcPr>
          <w:p w14:paraId="42D8857B" w14:textId="77777777" w:rsidR="001833B2" w:rsidRPr="00E117BC" w:rsidRDefault="00557B9E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  <w:vAlign w:val="center"/>
          </w:tcPr>
          <w:p w14:paraId="07859614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4" w:type="dxa"/>
            <w:vAlign w:val="center"/>
          </w:tcPr>
          <w:p w14:paraId="2ADB414D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 x 10</w:t>
            </w:r>
            <w:r w:rsidRPr="00E117BC">
              <w:rPr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1259" w:type="dxa"/>
            <w:vAlign w:val="center"/>
          </w:tcPr>
          <w:p w14:paraId="3864FE1D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8-42/</w:t>
            </w:r>
            <w:r w:rsidRPr="00E117BC">
              <w:rPr>
                <w:sz w:val="16"/>
                <w:szCs w:val="18"/>
              </w:rPr>
              <w:t>45</w:t>
            </w:r>
          </w:p>
        </w:tc>
        <w:tc>
          <w:tcPr>
            <w:tcW w:w="719" w:type="dxa"/>
            <w:vAlign w:val="center"/>
          </w:tcPr>
          <w:p w14:paraId="157581E5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804DC1F" w14:textId="77777777" w:rsidR="001833B2" w:rsidRPr="00E117BC" w:rsidRDefault="00B462D0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4D7D785D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617F5F3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E750CEF" w14:textId="77777777" w:rsidR="001833B2" w:rsidRPr="00E117BC" w:rsidRDefault="00B462D0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  <w:tr w:rsidR="00DA41AC" w:rsidRPr="00E117BC" w14:paraId="3DB34C63" w14:textId="77777777" w:rsidTr="00BE7790">
        <w:tc>
          <w:tcPr>
            <w:tcW w:w="2086" w:type="dxa"/>
            <w:vAlign w:val="center"/>
          </w:tcPr>
          <w:p w14:paraId="4F451D50" w14:textId="7E176E08" w:rsidR="00290675" w:rsidRPr="001825BD" w:rsidRDefault="00290675" w:rsidP="00BE7790">
            <w:pPr>
              <w:spacing w:line="276" w:lineRule="auto"/>
              <w:contextualSpacing/>
              <w:rPr>
                <w:rFonts w:cs="HvxndtAdvTTb8864ccf.B"/>
                <w:color w:val="131413"/>
                <w:sz w:val="16"/>
                <w:szCs w:val="18"/>
              </w:rPr>
            </w:pPr>
            <w:r>
              <w:rPr>
                <w:sz w:val="16"/>
                <w:szCs w:val="18"/>
              </w:rPr>
              <w:t>Leach et al 2015</w:t>
            </w:r>
            <w:r w:rsidRPr="00E117BC">
              <w:rPr>
                <w:sz w:val="16"/>
                <w:szCs w:val="18"/>
              </w:rPr>
              <w:t xml:space="preserve">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0</w:t>
            </w:r>
          </w:p>
        </w:tc>
        <w:tc>
          <w:tcPr>
            <w:tcW w:w="1439" w:type="dxa"/>
            <w:vAlign w:val="center"/>
          </w:tcPr>
          <w:p w14:paraId="29825663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ESC</w:t>
            </w:r>
          </w:p>
        </w:tc>
        <w:tc>
          <w:tcPr>
            <w:tcW w:w="904" w:type="dxa"/>
            <w:vAlign w:val="center"/>
          </w:tcPr>
          <w:p w14:paraId="0838E305" w14:textId="4AE07E88" w:rsidR="00290675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="00290675">
              <w:rPr>
                <w:sz w:val="16"/>
                <w:szCs w:val="18"/>
              </w:rPr>
              <w:t>-3</w:t>
            </w:r>
          </w:p>
        </w:tc>
        <w:tc>
          <w:tcPr>
            <w:tcW w:w="814" w:type="dxa"/>
            <w:vAlign w:val="center"/>
          </w:tcPr>
          <w:p w14:paraId="0969DC22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  <w:vAlign w:val="center"/>
          </w:tcPr>
          <w:p w14:paraId="3D2EC95C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4" w:type="dxa"/>
            <w:vAlign w:val="center"/>
          </w:tcPr>
          <w:p w14:paraId="46EFB36D" w14:textId="1B90684E" w:rsidR="00290675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  <w:vAlign w:val="center"/>
          </w:tcPr>
          <w:p w14:paraId="74C330BD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-32</w:t>
            </w:r>
          </w:p>
        </w:tc>
        <w:tc>
          <w:tcPr>
            <w:tcW w:w="719" w:type="dxa"/>
            <w:vAlign w:val="center"/>
          </w:tcPr>
          <w:p w14:paraId="7F31C22F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2F38B46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4432BC32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696A93BE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8B2C819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  <w:tr w:rsidR="00DA41AC" w:rsidRPr="00E117BC" w14:paraId="53714643" w14:textId="77777777" w:rsidTr="00BE7790">
        <w:tc>
          <w:tcPr>
            <w:tcW w:w="2086" w:type="dxa"/>
            <w:vAlign w:val="center"/>
          </w:tcPr>
          <w:p w14:paraId="22863B9F" w14:textId="4982A58B" w:rsidR="00290675" w:rsidRPr="001825BD" w:rsidRDefault="00290675" w:rsidP="00BE7790">
            <w:pPr>
              <w:spacing w:line="276" w:lineRule="auto"/>
              <w:contextualSpacing/>
              <w:rPr>
                <w:sz w:val="16"/>
                <w:szCs w:val="18"/>
              </w:rPr>
            </w:pPr>
            <w:r w:rsidRPr="001825BD">
              <w:rPr>
                <w:sz w:val="16"/>
                <w:szCs w:val="18"/>
              </w:rPr>
              <w:t xml:space="preserve">Maruotti et al. 2015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1</w:t>
            </w:r>
            <w:r w:rsidRPr="007E2137">
              <w:rPr>
                <w:sz w:val="16"/>
                <w:szCs w:val="18"/>
                <w:vertAlign w:val="superscript"/>
              </w:rPr>
              <w:t xml:space="preserve"> </w:t>
            </w:r>
            <w:r w:rsidR="00A94819">
              <w:rPr>
                <w:rFonts w:cstheme="minorHAnsi"/>
                <w:b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39" w:type="dxa"/>
            <w:vAlign w:val="center"/>
          </w:tcPr>
          <w:p w14:paraId="12AA0B72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iPSC/ hES</w:t>
            </w:r>
            <w:r>
              <w:rPr>
                <w:sz w:val="16"/>
                <w:szCs w:val="18"/>
              </w:rPr>
              <w:t>C</w:t>
            </w:r>
          </w:p>
        </w:tc>
        <w:tc>
          <w:tcPr>
            <w:tcW w:w="904" w:type="dxa"/>
            <w:vAlign w:val="center"/>
          </w:tcPr>
          <w:p w14:paraId="2085CF3C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1</w:t>
            </w:r>
          </w:p>
        </w:tc>
        <w:tc>
          <w:tcPr>
            <w:tcW w:w="814" w:type="dxa"/>
            <w:vAlign w:val="center"/>
          </w:tcPr>
          <w:p w14:paraId="486BFAD3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9" w:type="dxa"/>
            <w:vAlign w:val="center"/>
          </w:tcPr>
          <w:p w14:paraId="71825C2C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VN-PAS</w:t>
            </w:r>
            <w:r>
              <w:rPr>
                <w:sz w:val="16"/>
                <w:szCs w:val="18"/>
              </w:rPr>
              <w:t>/MG</w:t>
            </w:r>
          </w:p>
        </w:tc>
        <w:tc>
          <w:tcPr>
            <w:tcW w:w="1434" w:type="dxa"/>
            <w:vAlign w:val="center"/>
          </w:tcPr>
          <w:p w14:paraId="3116F6ED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5-3 x 10</w:t>
            </w:r>
            <w:r w:rsidRPr="00E117BC">
              <w:rPr>
                <w:sz w:val="16"/>
                <w:szCs w:val="18"/>
                <w:vertAlign w:val="superscript"/>
              </w:rPr>
              <w:t xml:space="preserve">5 </w:t>
            </w:r>
          </w:p>
        </w:tc>
        <w:tc>
          <w:tcPr>
            <w:tcW w:w="1259" w:type="dxa"/>
            <w:vAlign w:val="center"/>
          </w:tcPr>
          <w:p w14:paraId="590BAE26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8/</w:t>
            </w:r>
            <w:r w:rsidRPr="00E117BC">
              <w:rPr>
                <w:sz w:val="16"/>
                <w:szCs w:val="18"/>
              </w:rPr>
              <w:t xml:space="preserve">35 </w:t>
            </w:r>
          </w:p>
        </w:tc>
        <w:tc>
          <w:tcPr>
            <w:tcW w:w="719" w:type="dxa"/>
            <w:vAlign w:val="center"/>
          </w:tcPr>
          <w:p w14:paraId="3024CFA8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F3F306F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0631C1FC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3DEB81BE" w14:textId="77777777" w:rsidR="00290675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EDD1B69" w14:textId="77777777" w:rsidR="00290675" w:rsidRPr="00E117BC" w:rsidRDefault="00290675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  <w:tr w:rsidR="00DA41AC" w:rsidRPr="00E117BC" w14:paraId="3FC6DB27" w14:textId="77777777" w:rsidTr="00BE7790">
        <w:tc>
          <w:tcPr>
            <w:tcW w:w="2086" w:type="dxa"/>
            <w:vAlign w:val="center"/>
          </w:tcPr>
          <w:p w14:paraId="3BA15E3E" w14:textId="5E59A56C" w:rsidR="001833B2" w:rsidRPr="001825BD" w:rsidRDefault="001833B2" w:rsidP="00BE7790">
            <w:pPr>
              <w:spacing w:line="276" w:lineRule="auto"/>
              <w:contextualSpacing/>
              <w:rPr>
                <w:rFonts w:cs="HvxndtAdvTTb8864ccf.B"/>
                <w:color w:val="131413"/>
                <w:sz w:val="16"/>
                <w:szCs w:val="18"/>
              </w:rPr>
            </w:pPr>
            <w:r w:rsidRPr="001825BD">
              <w:rPr>
                <w:rFonts w:cs="HvxndtAdvTTb8864ccf.B"/>
                <w:color w:val="131413"/>
                <w:sz w:val="16"/>
                <w:szCs w:val="18"/>
              </w:rPr>
              <w:t>Lidgerwood</w:t>
            </w:r>
            <w:r w:rsidR="001825BD" w:rsidRPr="001825BD">
              <w:rPr>
                <w:rFonts w:cs="HvxndtAdvTTb8864ccf.B"/>
                <w:color w:val="131413"/>
                <w:sz w:val="16"/>
                <w:szCs w:val="18"/>
              </w:rPr>
              <w:t xml:space="preserve"> et al 2016</w:t>
            </w:r>
            <w:r w:rsidRPr="001825BD">
              <w:rPr>
                <w:rFonts w:cs="HvxndtAdvTTb8864ccf.B"/>
                <w:color w:val="131413"/>
                <w:sz w:val="16"/>
                <w:szCs w:val="18"/>
              </w:rPr>
              <w:t xml:space="preserve"> </w:t>
            </w:r>
            <w:r w:rsidR="004C3A95" w:rsidRPr="004C3A95">
              <w:rPr>
                <w:rFonts w:cs="HvxndtAdvTTb8864ccf.B"/>
                <w:noProof/>
                <w:color w:val="131413"/>
                <w:sz w:val="16"/>
                <w:szCs w:val="18"/>
                <w:vertAlign w:val="superscript"/>
              </w:rPr>
              <w:t>12</w:t>
            </w:r>
            <w:r w:rsidR="007E2137">
              <w:rPr>
                <w:rFonts w:cs="HvxndtAdvTTb8864ccf.B"/>
                <w:color w:val="131413"/>
                <w:sz w:val="16"/>
                <w:szCs w:val="18"/>
              </w:rPr>
              <w:t xml:space="preserve"> </w:t>
            </w:r>
            <w:r w:rsidR="00A94819">
              <w:rPr>
                <w:rFonts w:cstheme="minorHAnsi"/>
                <w:b/>
                <w:color w:val="131413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39" w:type="dxa"/>
            <w:vAlign w:val="center"/>
          </w:tcPr>
          <w:p w14:paraId="38A94B90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iPSC/hESC</w:t>
            </w:r>
          </w:p>
        </w:tc>
        <w:tc>
          <w:tcPr>
            <w:tcW w:w="904" w:type="dxa"/>
            <w:vAlign w:val="center"/>
          </w:tcPr>
          <w:p w14:paraId="51C4A163" w14:textId="6FD47845" w:rsidR="001833B2" w:rsidRPr="00E117BC" w:rsidRDefault="00AD0D38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="001833B2">
              <w:rPr>
                <w:sz w:val="16"/>
                <w:szCs w:val="18"/>
              </w:rPr>
              <w:t>-</w:t>
            </w:r>
            <w:r w:rsidR="001833B2" w:rsidRPr="00E117BC">
              <w:rPr>
                <w:sz w:val="16"/>
                <w:szCs w:val="18"/>
              </w:rPr>
              <w:t>2</w:t>
            </w:r>
          </w:p>
        </w:tc>
        <w:tc>
          <w:tcPr>
            <w:tcW w:w="814" w:type="dxa"/>
            <w:vAlign w:val="center"/>
          </w:tcPr>
          <w:p w14:paraId="7F703724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9" w:type="dxa"/>
            <w:vAlign w:val="center"/>
          </w:tcPr>
          <w:p w14:paraId="0F005AAA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4" w:type="dxa"/>
            <w:vAlign w:val="center"/>
          </w:tcPr>
          <w:p w14:paraId="1BA2E588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 w:rsidRPr="00E117BC">
              <w:rPr>
                <w:rFonts w:cs="VmxyljAdvTT3713a231"/>
                <w:color w:val="131413"/>
                <w:sz w:val="16"/>
                <w:szCs w:val="18"/>
              </w:rPr>
              <w:t>7.5 x 10</w:t>
            </w:r>
            <w:r w:rsidRPr="00C3128E">
              <w:rPr>
                <w:rFonts w:cs="VmxyljAdvTT3713a231"/>
                <w:color w:val="131413"/>
                <w:sz w:val="16"/>
                <w:szCs w:val="18"/>
                <w:vertAlign w:val="superscript"/>
              </w:rPr>
              <w:t>4</w:t>
            </w:r>
            <w:r w:rsidRPr="00E117BC">
              <w:rPr>
                <w:rFonts w:cs="VmxyljAdvTT3713a231"/>
                <w:color w:val="131413"/>
                <w:sz w:val="16"/>
                <w:szCs w:val="18"/>
              </w:rPr>
              <w:t xml:space="preserve"> </w:t>
            </w:r>
          </w:p>
        </w:tc>
        <w:tc>
          <w:tcPr>
            <w:tcW w:w="1259" w:type="dxa"/>
            <w:vAlign w:val="center"/>
          </w:tcPr>
          <w:p w14:paraId="534C479B" w14:textId="77777777" w:rsidR="001833B2" w:rsidRPr="00E117BC" w:rsidRDefault="00857C2A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/60</w:t>
            </w:r>
          </w:p>
        </w:tc>
        <w:tc>
          <w:tcPr>
            <w:tcW w:w="719" w:type="dxa"/>
            <w:vAlign w:val="center"/>
          </w:tcPr>
          <w:p w14:paraId="3063DDCD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240C8CF" w14:textId="77777777" w:rsidR="001833B2" w:rsidRPr="00E117BC" w:rsidRDefault="00857C2A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0A645DAE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476AA3B2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116B912" w14:textId="77777777" w:rsidR="001833B2" w:rsidRPr="00E117BC" w:rsidRDefault="001833B2" w:rsidP="007E6627">
            <w:pPr>
              <w:spacing w:line="276" w:lineRule="auto"/>
              <w:contextualSpacing/>
              <w:jc w:val="center"/>
              <w:rPr>
                <w:sz w:val="16"/>
                <w:szCs w:val="18"/>
              </w:rPr>
            </w:pPr>
          </w:p>
        </w:tc>
      </w:tr>
    </w:tbl>
    <w:p w14:paraId="4AD24B6C" w14:textId="77777777" w:rsidR="00E33E14" w:rsidRPr="0014404D" w:rsidRDefault="00E33E14">
      <w:pPr>
        <w:rPr>
          <w:b/>
          <w:sz w:val="2"/>
          <w:szCs w:val="18"/>
        </w:rPr>
      </w:pPr>
    </w:p>
    <w:p w14:paraId="00A4496D" w14:textId="4604D392" w:rsidR="004E764C" w:rsidRPr="00B02E42" w:rsidRDefault="00344F7A" w:rsidP="00261985">
      <w:pPr>
        <w:spacing w:line="240" w:lineRule="auto"/>
        <w:rPr>
          <w:rFonts w:cs="AdvOfficSan-Bk"/>
          <w:b/>
          <w:sz w:val="16"/>
        </w:rPr>
      </w:pPr>
      <w:r>
        <w:rPr>
          <w:rFonts w:cs="Times New Roman"/>
          <w:b/>
          <w:sz w:val="16"/>
        </w:rPr>
        <w:t xml:space="preserve">Differentiation </w:t>
      </w:r>
      <w:r w:rsidR="001B17AF">
        <w:rPr>
          <w:rFonts w:cs="AdvOfficSan-Bk"/>
          <w:b/>
          <w:sz w:val="16"/>
        </w:rPr>
        <w:t>from free-floating aggregates</w:t>
      </w:r>
      <w:r>
        <w:rPr>
          <w:rFonts w:cs="AdvOfficSan-Bk"/>
          <w:b/>
          <w:sz w:val="16"/>
        </w:rPr>
        <w:t xml:space="preserve"> </w:t>
      </w:r>
    </w:p>
    <w:tbl>
      <w:tblPr>
        <w:tblStyle w:val="TableGrid"/>
        <w:tblW w:w="1225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433"/>
        <w:gridCol w:w="903"/>
        <w:gridCol w:w="814"/>
        <w:gridCol w:w="1078"/>
        <w:gridCol w:w="1438"/>
        <w:gridCol w:w="1259"/>
        <w:gridCol w:w="719"/>
        <w:gridCol w:w="540"/>
        <w:gridCol w:w="540"/>
        <w:gridCol w:w="455"/>
        <w:gridCol w:w="898"/>
        <w:gridCol w:w="95"/>
      </w:tblGrid>
      <w:tr w:rsidR="00F363E1" w:rsidRPr="00B02E42" w14:paraId="7CF83C10" w14:textId="77777777" w:rsidTr="001D261A">
        <w:trPr>
          <w:gridAfter w:val="1"/>
          <w:wAfter w:w="95" w:type="dxa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1903F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Autho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79CD4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ell typ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82B16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Passag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BC11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hamber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0A02E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oating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F3E7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ell density</w:t>
            </w:r>
          </w:p>
          <w:p w14:paraId="6B62D409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(cells/cm</w:t>
            </w:r>
            <w:r w:rsidRPr="00B02E42">
              <w:rPr>
                <w:b/>
                <w:sz w:val="14"/>
                <w:szCs w:val="18"/>
                <w:vertAlign w:val="superscript"/>
              </w:rPr>
              <w:t>2</w:t>
            </w:r>
            <w:r w:rsidRPr="00B02E42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457F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First RPE/</w:t>
            </w:r>
          </w:p>
          <w:p w14:paraId="000FE618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haracterizatio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C8BC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TER</w:t>
            </w:r>
          </w:p>
          <w:p w14:paraId="3BF3BFF9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(Ω cm</w:t>
            </w:r>
            <w:r w:rsidRPr="00B02E42">
              <w:rPr>
                <w:b/>
                <w:sz w:val="14"/>
                <w:szCs w:val="18"/>
                <w:vertAlign w:val="superscript"/>
              </w:rPr>
              <w:t>2</w:t>
            </w:r>
            <w:r w:rsidRPr="00B02E42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87552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PH</w:t>
            </w:r>
          </w:p>
          <w:p w14:paraId="725997AA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assa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3C88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TEM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1D46" w14:textId="77777777" w:rsidR="00ED6BA8" w:rsidRPr="00B02E42" w:rsidRDefault="00A01AFE" w:rsidP="00261985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ICC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EE79D" w14:textId="77777777" w:rsidR="00ED6BA8" w:rsidRPr="00B02E42" w:rsidRDefault="00ED6BA8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VEGF/PDEF</w:t>
            </w:r>
          </w:p>
        </w:tc>
      </w:tr>
      <w:tr w:rsidR="00F363E1" w:rsidRPr="00BC3B03" w14:paraId="6059731E" w14:textId="77777777" w:rsidTr="001D261A">
        <w:trPr>
          <w:gridAfter w:val="1"/>
          <w:wAfter w:w="95" w:type="dxa"/>
        </w:trPr>
        <w:tc>
          <w:tcPr>
            <w:tcW w:w="2086" w:type="dxa"/>
            <w:tcBorders>
              <w:top w:val="single" w:sz="4" w:space="0" w:color="auto"/>
            </w:tcBorders>
          </w:tcPr>
          <w:p w14:paraId="5A251D55" w14:textId="77777777" w:rsidR="00ED6BA8" w:rsidRPr="00BC3B03" w:rsidRDefault="00ED6BA8" w:rsidP="00ED6BA8">
            <w:pPr>
              <w:spacing w:line="276" w:lineRule="auto"/>
              <w:rPr>
                <w:sz w:val="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CE338E4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140A7C11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146479A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035DE53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D9EE7E7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743342E9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D9AD51C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7EE85BC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48D7329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0187BB06" w14:textId="77777777" w:rsidR="00ED6BA8" w:rsidRPr="00BC3B03" w:rsidRDefault="00ED6BA8" w:rsidP="00ED6BA8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F1E8176" w14:textId="77777777" w:rsidR="00ED6BA8" w:rsidRPr="00BC3B03" w:rsidRDefault="00ED6BA8" w:rsidP="007E6627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</w:tr>
      <w:tr w:rsidR="00F363E1" w:rsidRPr="00E117BC" w14:paraId="00CBAB53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62A236BD" w14:textId="25BA7352" w:rsidR="00ED6BA8" w:rsidRPr="00D16B35" w:rsidRDefault="00ED6BA8" w:rsidP="00812A83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 xml:space="preserve">Klimanskaya et al. 200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433" w:type="dxa"/>
          </w:tcPr>
          <w:p w14:paraId="041ADFA2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4E764C">
              <w:rPr>
                <w:sz w:val="16"/>
                <w:szCs w:val="18"/>
              </w:rPr>
              <w:t>hESC</w:t>
            </w:r>
          </w:p>
        </w:tc>
        <w:tc>
          <w:tcPr>
            <w:tcW w:w="903" w:type="dxa"/>
          </w:tcPr>
          <w:p w14:paraId="1601FDB4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9</w:t>
            </w:r>
          </w:p>
        </w:tc>
        <w:tc>
          <w:tcPr>
            <w:tcW w:w="814" w:type="dxa"/>
          </w:tcPr>
          <w:p w14:paraId="656EB08A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8" w:type="dxa"/>
          </w:tcPr>
          <w:p w14:paraId="62778947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N</w:t>
            </w:r>
          </w:p>
        </w:tc>
        <w:tc>
          <w:tcPr>
            <w:tcW w:w="1438" w:type="dxa"/>
          </w:tcPr>
          <w:p w14:paraId="1EDA5F42" w14:textId="6D72FEBF" w:rsidR="00ED6BA8" w:rsidRPr="00E117BC" w:rsidRDefault="00AD0D3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</w:tcPr>
          <w:p w14:paraId="3A85211F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8-56/30</w:t>
            </w:r>
          </w:p>
        </w:tc>
        <w:tc>
          <w:tcPr>
            <w:tcW w:w="719" w:type="dxa"/>
          </w:tcPr>
          <w:p w14:paraId="20547A4E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63E4C638" w14:textId="77777777" w:rsidR="00ED6BA8" w:rsidRPr="00E117BC" w:rsidRDefault="00812A83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5A9541E9" w14:textId="77777777" w:rsidR="00ED6BA8" w:rsidRPr="00E117BC" w:rsidRDefault="00812A83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  <w:vAlign w:val="center"/>
          </w:tcPr>
          <w:p w14:paraId="2B0E733E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6467E511" w14:textId="77777777" w:rsidR="00ED6BA8" w:rsidRPr="00E117BC" w:rsidRDefault="00ED6BA8" w:rsidP="007E662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363E1" w:rsidRPr="00E117BC" w14:paraId="6A0D72F3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20784314" w14:textId="4028E6A7" w:rsidR="00ED6BA8" w:rsidRPr="00D16B35" w:rsidRDefault="00ED6BA8" w:rsidP="00BE7790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 xml:space="preserve">Osakada et al 2008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3</w:t>
            </w:r>
          </w:p>
        </w:tc>
        <w:tc>
          <w:tcPr>
            <w:tcW w:w="1433" w:type="dxa"/>
          </w:tcPr>
          <w:p w14:paraId="40B22B63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4E764C">
              <w:rPr>
                <w:sz w:val="16"/>
                <w:szCs w:val="18"/>
              </w:rPr>
              <w:t>hESC</w:t>
            </w:r>
          </w:p>
        </w:tc>
        <w:tc>
          <w:tcPr>
            <w:tcW w:w="903" w:type="dxa"/>
          </w:tcPr>
          <w:p w14:paraId="0E374122" w14:textId="29AC5949" w:rsidR="00ED6BA8" w:rsidRPr="00E117BC" w:rsidRDefault="00AD0D3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</w:p>
        </w:tc>
        <w:tc>
          <w:tcPr>
            <w:tcW w:w="814" w:type="dxa"/>
          </w:tcPr>
          <w:p w14:paraId="78CA6E25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8" w:type="dxa"/>
          </w:tcPr>
          <w:p w14:paraId="08F07582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DL</w:t>
            </w:r>
            <w:r w:rsidRPr="00E117BC">
              <w:rPr>
                <w:sz w:val="16"/>
                <w:szCs w:val="18"/>
              </w:rPr>
              <w:t>/</w:t>
            </w:r>
            <w:r w:rsidR="00E34D66">
              <w:rPr>
                <w:sz w:val="16"/>
                <w:szCs w:val="18"/>
              </w:rPr>
              <w:t>LN</w:t>
            </w:r>
            <w:r>
              <w:rPr>
                <w:sz w:val="16"/>
                <w:szCs w:val="18"/>
              </w:rPr>
              <w:t>/FN</w:t>
            </w:r>
          </w:p>
        </w:tc>
        <w:tc>
          <w:tcPr>
            <w:tcW w:w="1438" w:type="dxa"/>
          </w:tcPr>
          <w:p w14:paraId="0BD8BDA4" w14:textId="7AC604F7" w:rsidR="00ED6BA8" w:rsidRPr="00E117BC" w:rsidRDefault="00AD0D3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</w:tcPr>
          <w:p w14:paraId="14F00603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0/50-120</w:t>
            </w:r>
          </w:p>
        </w:tc>
        <w:tc>
          <w:tcPr>
            <w:tcW w:w="719" w:type="dxa"/>
          </w:tcPr>
          <w:p w14:paraId="572354DD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017B8FD6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7C49A748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  <w:vAlign w:val="center"/>
          </w:tcPr>
          <w:p w14:paraId="30A36B3F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08561918" w14:textId="77777777" w:rsidR="00ED6BA8" w:rsidRPr="00E117BC" w:rsidRDefault="00ED6BA8" w:rsidP="007E662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363E1" w:rsidRPr="00E117BC" w14:paraId="27906A27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20FFCE30" w14:textId="784EBF69" w:rsidR="00290675" w:rsidRPr="00D16B35" w:rsidRDefault="00290675" w:rsidP="00BE7790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>Vugler et al. 200</w:t>
            </w:r>
            <w:r w:rsidR="00962E26" w:rsidRPr="00D16B35">
              <w:rPr>
                <w:sz w:val="16"/>
                <w:szCs w:val="18"/>
              </w:rPr>
              <w:t>8</w:t>
            </w:r>
            <w:r w:rsidRPr="00D16B35">
              <w:rPr>
                <w:sz w:val="16"/>
                <w:szCs w:val="18"/>
              </w:rPr>
              <w:t xml:space="preserve">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4</w:t>
            </w:r>
          </w:p>
        </w:tc>
        <w:tc>
          <w:tcPr>
            <w:tcW w:w="1433" w:type="dxa"/>
          </w:tcPr>
          <w:p w14:paraId="1095CF39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ES</w:t>
            </w:r>
            <w:r>
              <w:rPr>
                <w:sz w:val="16"/>
                <w:szCs w:val="18"/>
              </w:rPr>
              <w:t>C</w:t>
            </w:r>
          </w:p>
        </w:tc>
        <w:tc>
          <w:tcPr>
            <w:tcW w:w="903" w:type="dxa"/>
          </w:tcPr>
          <w:p w14:paraId="5E3B71A1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-2</w:t>
            </w:r>
          </w:p>
        </w:tc>
        <w:tc>
          <w:tcPr>
            <w:tcW w:w="814" w:type="dxa"/>
          </w:tcPr>
          <w:p w14:paraId="298328F9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8" w:type="dxa"/>
          </w:tcPr>
          <w:p w14:paraId="27C7991F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8" w:type="dxa"/>
          </w:tcPr>
          <w:p w14:paraId="2F4A0ABC" w14:textId="77777777" w:rsidR="00290675" w:rsidRPr="00E117BC" w:rsidRDefault="00962E26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 pigmented foci</w:t>
            </w:r>
          </w:p>
        </w:tc>
        <w:tc>
          <w:tcPr>
            <w:tcW w:w="1259" w:type="dxa"/>
          </w:tcPr>
          <w:p w14:paraId="468AAB48" w14:textId="77777777" w:rsidR="00290675" w:rsidRPr="00E117BC" w:rsidRDefault="00962E26" w:rsidP="00962E2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-21/30</w:t>
            </w:r>
          </w:p>
        </w:tc>
        <w:tc>
          <w:tcPr>
            <w:tcW w:w="719" w:type="dxa"/>
          </w:tcPr>
          <w:p w14:paraId="50D9D2F4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4F7EC6C3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4D9C04CD" w14:textId="77777777" w:rsidR="00290675" w:rsidRPr="00E117BC" w:rsidRDefault="00962E26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  <w:vAlign w:val="center"/>
          </w:tcPr>
          <w:p w14:paraId="7570FDC4" w14:textId="77777777" w:rsidR="00290675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0AC44B7B" w14:textId="77777777" w:rsidR="00290675" w:rsidRPr="00E117BC" w:rsidRDefault="00290675" w:rsidP="007E662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363E1" w:rsidRPr="00E117BC" w14:paraId="22F19D63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6A45240C" w14:textId="560C26AA" w:rsidR="00ED6BA8" w:rsidRPr="00D16B35" w:rsidRDefault="00ED6BA8" w:rsidP="00BE7790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 xml:space="preserve">Idelson et al. 2009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5</w:t>
            </w:r>
          </w:p>
        </w:tc>
        <w:tc>
          <w:tcPr>
            <w:tcW w:w="1433" w:type="dxa"/>
          </w:tcPr>
          <w:p w14:paraId="7984BDF1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ES</w:t>
            </w:r>
            <w:r>
              <w:rPr>
                <w:sz w:val="16"/>
                <w:szCs w:val="18"/>
              </w:rPr>
              <w:t>C</w:t>
            </w:r>
          </w:p>
        </w:tc>
        <w:tc>
          <w:tcPr>
            <w:tcW w:w="903" w:type="dxa"/>
          </w:tcPr>
          <w:p w14:paraId="7477C1BB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-2</w:t>
            </w:r>
          </w:p>
        </w:tc>
        <w:tc>
          <w:tcPr>
            <w:tcW w:w="814" w:type="dxa"/>
          </w:tcPr>
          <w:p w14:paraId="31501474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</w:t>
            </w:r>
          </w:p>
        </w:tc>
        <w:tc>
          <w:tcPr>
            <w:tcW w:w="1078" w:type="dxa"/>
          </w:tcPr>
          <w:p w14:paraId="682D60CF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DL</w:t>
            </w:r>
            <w:r w:rsidRPr="00E117BC">
              <w:rPr>
                <w:sz w:val="16"/>
                <w:szCs w:val="18"/>
              </w:rPr>
              <w:t>/</w:t>
            </w:r>
            <w:r w:rsidR="00E34D66">
              <w:rPr>
                <w:sz w:val="16"/>
                <w:szCs w:val="18"/>
              </w:rPr>
              <w:t>LN</w:t>
            </w:r>
          </w:p>
        </w:tc>
        <w:tc>
          <w:tcPr>
            <w:tcW w:w="1438" w:type="dxa"/>
          </w:tcPr>
          <w:p w14:paraId="2FE7C7A8" w14:textId="77777777" w:rsidR="00ED6BA8" w:rsidRPr="00E117BC" w:rsidRDefault="00290675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-50 clusters</w:t>
            </w:r>
          </w:p>
        </w:tc>
        <w:tc>
          <w:tcPr>
            <w:tcW w:w="1259" w:type="dxa"/>
          </w:tcPr>
          <w:p w14:paraId="69E3456E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8/21-35</w:t>
            </w:r>
          </w:p>
        </w:tc>
        <w:tc>
          <w:tcPr>
            <w:tcW w:w="719" w:type="dxa"/>
          </w:tcPr>
          <w:p w14:paraId="4EEB7F27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3B79CE1D" w14:textId="77777777" w:rsidR="00ED6BA8" w:rsidRPr="00E117BC" w:rsidRDefault="00290675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4AE50B4C" w14:textId="77777777" w:rsidR="00ED6BA8" w:rsidRPr="00E117BC" w:rsidRDefault="00290675" w:rsidP="00290675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  <w:vAlign w:val="center"/>
          </w:tcPr>
          <w:p w14:paraId="4FEF3781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273121FD" w14:textId="77777777" w:rsidR="00ED6BA8" w:rsidRPr="00E117BC" w:rsidRDefault="00ED6BA8" w:rsidP="007E662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363E1" w:rsidRPr="00E117BC" w14:paraId="3F63FAD3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2A2F9477" w14:textId="4AD0FEF0" w:rsidR="00ED6BA8" w:rsidRPr="00D16B35" w:rsidRDefault="00ED6BA8" w:rsidP="00BE7790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 xml:space="preserve">Vaajasaari et al. 2011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6</w:t>
            </w:r>
          </w:p>
        </w:tc>
        <w:tc>
          <w:tcPr>
            <w:tcW w:w="1433" w:type="dxa"/>
          </w:tcPr>
          <w:p w14:paraId="7E5F673A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iPSC/ hESC</w:t>
            </w:r>
          </w:p>
        </w:tc>
        <w:tc>
          <w:tcPr>
            <w:tcW w:w="903" w:type="dxa"/>
          </w:tcPr>
          <w:p w14:paraId="2D081FA5" w14:textId="249B791B" w:rsidR="00ED6BA8" w:rsidRPr="00E117BC" w:rsidRDefault="00AD0D3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</w:p>
        </w:tc>
        <w:tc>
          <w:tcPr>
            <w:tcW w:w="814" w:type="dxa"/>
          </w:tcPr>
          <w:p w14:paraId="2BB2D549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8" w:type="dxa"/>
          </w:tcPr>
          <w:p w14:paraId="06AD0AEB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-IV</w:t>
            </w:r>
          </w:p>
        </w:tc>
        <w:tc>
          <w:tcPr>
            <w:tcW w:w="1438" w:type="dxa"/>
          </w:tcPr>
          <w:p w14:paraId="37889218" w14:textId="7A942512" w:rsidR="00ED6BA8" w:rsidRPr="00E117BC" w:rsidRDefault="00AD0D3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</w:tcPr>
          <w:p w14:paraId="0D596974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-21/</w:t>
            </w:r>
            <w:r w:rsidR="007E2137">
              <w:rPr>
                <w:sz w:val="16"/>
                <w:szCs w:val="18"/>
              </w:rPr>
              <w:t>28</w:t>
            </w:r>
          </w:p>
        </w:tc>
        <w:tc>
          <w:tcPr>
            <w:tcW w:w="719" w:type="dxa"/>
          </w:tcPr>
          <w:p w14:paraId="3A2F4C9A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439A7208" w14:textId="77777777" w:rsidR="00ED6BA8" w:rsidRPr="00E117BC" w:rsidRDefault="007E2137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17157EB1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2EAA015A" w14:textId="77777777" w:rsidR="00ED6BA8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4B02A440" w14:textId="77777777" w:rsidR="00ED6BA8" w:rsidRPr="00E117BC" w:rsidRDefault="00A94819" w:rsidP="007E6627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 w:rsidR="000257C8">
              <w:rPr>
                <w:sz w:val="16"/>
                <w:szCs w:val="18"/>
              </w:rPr>
              <w:t>X</w:t>
            </w:r>
            <w:r w:rsidR="000257C8">
              <w:rPr>
                <w:sz w:val="18"/>
                <w:szCs w:val="18"/>
              </w:rPr>
              <w:t xml:space="preserve"> </w:t>
            </w:r>
            <w:r w:rsidR="000257C8" w:rsidRPr="00A94819">
              <w:rPr>
                <w:rFonts w:cstheme="minorHAnsi"/>
                <w:b/>
                <w:sz w:val="16"/>
                <w:szCs w:val="18"/>
                <w:vertAlign w:val="superscript"/>
              </w:rPr>
              <w:t>†</w:t>
            </w:r>
          </w:p>
        </w:tc>
      </w:tr>
      <w:tr w:rsidR="00F363E1" w:rsidRPr="00E46BCB" w14:paraId="0BBBB859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799A46BE" w14:textId="25E80305" w:rsidR="00ED6BA8" w:rsidRPr="00D16B35" w:rsidRDefault="00ED6BA8" w:rsidP="00BE7790">
            <w:pPr>
              <w:spacing w:line="276" w:lineRule="auto"/>
              <w:rPr>
                <w:sz w:val="16"/>
                <w:szCs w:val="18"/>
              </w:rPr>
            </w:pPr>
            <w:r w:rsidRPr="00D16B35">
              <w:rPr>
                <w:sz w:val="16"/>
                <w:szCs w:val="18"/>
              </w:rPr>
              <w:t xml:space="preserve">Zhu et al. 2011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7</w:t>
            </w:r>
          </w:p>
        </w:tc>
        <w:tc>
          <w:tcPr>
            <w:tcW w:w="1433" w:type="dxa"/>
          </w:tcPr>
          <w:p w14:paraId="2E98DBEA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</w:t>
            </w:r>
            <w:r>
              <w:rPr>
                <w:sz w:val="16"/>
                <w:szCs w:val="18"/>
              </w:rPr>
              <w:t>ESC</w:t>
            </w:r>
          </w:p>
        </w:tc>
        <w:tc>
          <w:tcPr>
            <w:tcW w:w="903" w:type="dxa"/>
          </w:tcPr>
          <w:p w14:paraId="39396145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6</w:t>
            </w:r>
          </w:p>
        </w:tc>
        <w:tc>
          <w:tcPr>
            <w:tcW w:w="814" w:type="dxa"/>
          </w:tcPr>
          <w:p w14:paraId="695575EC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8" w:type="dxa"/>
          </w:tcPr>
          <w:p w14:paraId="0E99C11E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N/GX/FN</w:t>
            </w:r>
          </w:p>
        </w:tc>
        <w:tc>
          <w:tcPr>
            <w:tcW w:w="1438" w:type="dxa"/>
          </w:tcPr>
          <w:p w14:paraId="3B926255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 x 10</w:t>
            </w:r>
            <w:r w:rsidRPr="00A9085C">
              <w:rPr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1259" w:type="dxa"/>
          </w:tcPr>
          <w:p w14:paraId="79D326D3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6/28</w:t>
            </w:r>
          </w:p>
        </w:tc>
        <w:tc>
          <w:tcPr>
            <w:tcW w:w="719" w:type="dxa"/>
          </w:tcPr>
          <w:p w14:paraId="34856596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7C970BEC" w14:textId="77777777" w:rsidR="00ED6BA8" w:rsidRPr="00E117BC" w:rsidRDefault="004978D4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49B1542B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32F6E424" w14:textId="77777777" w:rsidR="00ED6BA8" w:rsidRPr="00E117BC" w:rsidRDefault="00ED6BA8" w:rsidP="00ED6BA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449B0FD8" w14:textId="77777777" w:rsidR="00ED6BA8" w:rsidRPr="00E117BC" w:rsidRDefault="007E6627" w:rsidP="007E6627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 w:rsidR="000257C8">
              <w:rPr>
                <w:sz w:val="16"/>
                <w:szCs w:val="18"/>
              </w:rPr>
              <w:t>X</w:t>
            </w:r>
            <w:r w:rsidR="000257C8" w:rsidRPr="000257C8">
              <w:rPr>
                <w:sz w:val="18"/>
                <w:szCs w:val="18"/>
              </w:rPr>
              <w:t xml:space="preserve"> </w:t>
            </w:r>
            <w:r w:rsidR="000257C8" w:rsidRPr="00A94819">
              <w:rPr>
                <w:rFonts w:cstheme="minorHAnsi"/>
                <w:b/>
                <w:sz w:val="16"/>
                <w:szCs w:val="18"/>
                <w:vertAlign w:val="superscript"/>
              </w:rPr>
              <w:t>†</w:t>
            </w:r>
          </w:p>
        </w:tc>
      </w:tr>
      <w:tr w:rsidR="00E738F1" w:rsidRPr="00A94819" w14:paraId="48B03E68" w14:textId="77777777" w:rsidTr="001D261A">
        <w:tc>
          <w:tcPr>
            <w:tcW w:w="2086" w:type="dxa"/>
          </w:tcPr>
          <w:p w14:paraId="2D904DE1" w14:textId="407286CF" w:rsidR="00E738F1" w:rsidRPr="00E117BC" w:rsidRDefault="00E738F1" w:rsidP="005005A6">
            <w:pPr>
              <w:spacing w:line="276" w:lineRule="auto"/>
              <w:rPr>
                <w:sz w:val="16"/>
                <w:szCs w:val="18"/>
              </w:rPr>
            </w:pPr>
            <w:r w:rsidRPr="00A9085C">
              <w:rPr>
                <w:sz w:val="16"/>
                <w:szCs w:val="18"/>
              </w:rPr>
              <w:t>Wu et al</w:t>
            </w:r>
            <w:r>
              <w:rPr>
                <w:sz w:val="16"/>
                <w:szCs w:val="18"/>
              </w:rPr>
              <w:t>.</w:t>
            </w:r>
            <w:r w:rsidRPr="00A9085C">
              <w:rPr>
                <w:sz w:val="16"/>
                <w:szCs w:val="18"/>
              </w:rPr>
              <w:t xml:space="preserve"> 2016 </w:t>
            </w:r>
            <w:r w:rsidR="00DB11F7">
              <w:rPr>
                <w:noProof/>
                <w:sz w:val="16"/>
                <w:szCs w:val="18"/>
                <w:vertAlign w:val="superscript"/>
              </w:rPr>
              <w:t>18</w:t>
            </w:r>
            <w:r>
              <w:rPr>
                <w:noProof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433" w:type="dxa"/>
          </w:tcPr>
          <w:p w14:paraId="14088D81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ESC</w:t>
            </w:r>
          </w:p>
        </w:tc>
        <w:tc>
          <w:tcPr>
            <w:tcW w:w="903" w:type="dxa"/>
          </w:tcPr>
          <w:p w14:paraId="27293C65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2</w:t>
            </w:r>
          </w:p>
        </w:tc>
        <w:tc>
          <w:tcPr>
            <w:tcW w:w="814" w:type="dxa"/>
          </w:tcPr>
          <w:p w14:paraId="73FEC0CF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8" w:type="dxa"/>
          </w:tcPr>
          <w:p w14:paraId="0F37C867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8" w:type="dxa"/>
          </w:tcPr>
          <w:p w14:paraId="6A0FCCFD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 x 10</w:t>
            </w:r>
            <w:r w:rsidRPr="00A94819">
              <w:rPr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1259" w:type="dxa"/>
          </w:tcPr>
          <w:p w14:paraId="7B38013D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/35-45</w:t>
            </w:r>
          </w:p>
        </w:tc>
        <w:tc>
          <w:tcPr>
            <w:tcW w:w="719" w:type="dxa"/>
          </w:tcPr>
          <w:p w14:paraId="2E94809D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1216DFD4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129584DC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</w:tcPr>
          <w:p w14:paraId="0D16B248" w14:textId="77777777" w:rsidR="00E738F1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993" w:type="dxa"/>
            <w:gridSpan w:val="2"/>
          </w:tcPr>
          <w:p w14:paraId="3AC23D23" w14:textId="77777777" w:rsidR="00E738F1" w:rsidRPr="00E117BC" w:rsidRDefault="00E738F1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X </w:t>
            </w:r>
            <w:r w:rsidRPr="00A94819">
              <w:rPr>
                <w:b/>
                <w:sz w:val="16"/>
                <w:szCs w:val="18"/>
                <w:vertAlign w:val="superscript"/>
              </w:rPr>
              <w:t>†</w:t>
            </w:r>
          </w:p>
        </w:tc>
      </w:tr>
      <w:tr w:rsidR="001D261A" w:rsidRPr="00E117BC" w14:paraId="6BA1881C" w14:textId="77777777" w:rsidTr="001D261A">
        <w:trPr>
          <w:gridAfter w:val="1"/>
          <w:wAfter w:w="95" w:type="dxa"/>
        </w:trPr>
        <w:tc>
          <w:tcPr>
            <w:tcW w:w="2086" w:type="dxa"/>
          </w:tcPr>
          <w:p w14:paraId="438456DE" w14:textId="1FDFF410" w:rsidR="001D261A" w:rsidRPr="00E117BC" w:rsidRDefault="001D261A" w:rsidP="005005A6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laza-Reyes et al. 2016 </w:t>
            </w:r>
            <w:r w:rsidRPr="004C3A95">
              <w:rPr>
                <w:noProof/>
                <w:sz w:val="16"/>
                <w:szCs w:val="18"/>
                <w:vertAlign w:val="superscript"/>
              </w:rPr>
              <w:t>1</w:t>
            </w:r>
            <w:r w:rsidR="00DB11F7">
              <w:rPr>
                <w:noProof/>
                <w:sz w:val="16"/>
                <w:szCs w:val="18"/>
                <w:vertAlign w:val="superscript"/>
              </w:rPr>
              <w:t>9</w:t>
            </w:r>
          </w:p>
        </w:tc>
        <w:tc>
          <w:tcPr>
            <w:tcW w:w="1433" w:type="dxa"/>
          </w:tcPr>
          <w:p w14:paraId="47054975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117BC">
              <w:rPr>
                <w:sz w:val="16"/>
                <w:szCs w:val="18"/>
              </w:rPr>
              <w:t>hESC</w:t>
            </w:r>
          </w:p>
        </w:tc>
        <w:tc>
          <w:tcPr>
            <w:tcW w:w="903" w:type="dxa"/>
          </w:tcPr>
          <w:p w14:paraId="30DFD9EF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</w:p>
        </w:tc>
        <w:tc>
          <w:tcPr>
            <w:tcW w:w="814" w:type="dxa"/>
          </w:tcPr>
          <w:p w14:paraId="16B863CB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/R</w:t>
            </w:r>
          </w:p>
        </w:tc>
        <w:tc>
          <w:tcPr>
            <w:tcW w:w="1078" w:type="dxa"/>
          </w:tcPr>
          <w:p w14:paraId="3AD91E8A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-521</w:t>
            </w:r>
          </w:p>
        </w:tc>
        <w:tc>
          <w:tcPr>
            <w:tcW w:w="1438" w:type="dxa"/>
          </w:tcPr>
          <w:p w14:paraId="36756C06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E46BCB">
              <w:rPr>
                <w:sz w:val="16"/>
                <w:szCs w:val="18"/>
              </w:rPr>
              <w:t>0.6-1.2</w:t>
            </w:r>
            <w:r>
              <w:rPr>
                <w:sz w:val="16"/>
                <w:szCs w:val="18"/>
              </w:rPr>
              <w:t xml:space="preserve"> </w:t>
            </w:r>
            <w:r w:rsidRPr="00E46BCB">
              <w:rPr>
                <w:sz w:val="16"/>
                <w:szCs w:val="18"/>
              </w:rPr>
              <w:t>x</w:t>
            </w:r>
            <w:r>
              <w:rPr>
                <w:sz w:val="16"/>
                <w:szCs w:val="18"/>
              </w:rPr>
              <w:t xml:space="preserve"> </w:t>
            </w:r>
            <w:r w:rsidRPr="00E46BCB">
              <w:rPr>
                <w:sz w:val="16"/>
                <w:szCs w:val="18"/>
              </w:rPr>
              <w:t>10</w:t>
            </w:r>
            <w:r w:rsidRPr="00E46BCB">
              <w:rPr>
                <w:sz w:val="16"/>
                <w:szCs w:val="18"/>
                <w:vertAlign w:val="superscript"/>
              </w:rPr>
              <w:t>4</w:t>
            </w:r>
            <w:r w:rsidRPr="00E46BCB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59" w:type="dxa"/>
          </w:tcPr>
          <w:p w14:paraId="51BDFE7E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/35</w:t>
            </w:r>
          </w:p>
        </w:tc>
        <w:tc>
          <w:tcPr>
            <w:tcW w:w="719" w:type="dxa"/>
          </w:tcPr>
          <w:p w14:paraId="00D8F93A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1EDDC432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3CBC6664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  <w:vAlign w:val="center"/>
          </w:tcPr>
          <w:p w14:paraId="22B0E076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14:paraId="769FCDA7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  <w:tr w:rsidR="001D261A" w:rsidRPr="00E117BC" w14:paraId="0841A09C" w14:textId="77777777" w:rsidTr="001D261A">
        <w:tc>
          <w:tcPr>
            <w:tcW w:w="2086" w:type="dxa"/>
          </w:tcPr>
          <w:p w14:paraId="05846703" w14:textId="18A12D55" w:rsidR="001D261A" w:rsidRDefault="001D261A" w:rsidP="005005A6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iu et al. 2018 </w:t>
            </w:r>
            <w:r w:rsidRPr="00240F83">
              <w:rPr>
                <w:noProof/>
                <w:sz w:val="16"/>
                <w:szCs w:val="18"/>
                <w:vertAlign w:val="superscript"/>
              </w:rPr>
              <w:t>2</w:t>
            </w:r>
            <w:r w:rsidR="00DB11F7">
              <w:rPr>
                <w:noProof/>
                <w:sz w:val="16"/>
                <w:szCs w:val="18"/>
                <w:vertAlign w:val="superscript"/>
              </w:rPr>
              <w:t>0</w:t>
            </w:r>
          </w:p>
        </w:tc>
        <w:tc>
          <w:tcPr>
            <w:tcW w:w="1433" w:type="dxa"/>
          </w:tcPr>
          <w:p w14:paraId="43708C19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iPSC</w:t>
            </w:r>
          </w:p>
        </w:tc>
        <w:tc>
          <w:tcPr>
            <w:tcW w:w="903" w:type="dxa"/>
          </w:tcPr>
          <w:p w14:paraId="4FBB62CA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8</w:t>
            </w:r>
          </w:p>
        </w:tc>
        <w:tc>
          <w:tcPr>
            <w:tcW w:w="814" w:type="dxa"/>
          </w:tcPr>
          <w:p w14:paraId="62C9B2B4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W</w:t>
            </w:r>
          </w:p>
        </w:tc>
        <w:tc>
          <w:tcPr>
            <w:tcW w:w="1078" w:type="dxa"/>
          </w:tcPr>
          <w:p w14:paraId="6ED97CA1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38" w:type="dxa"/>
          </w:tcPr>
          <w:p w14:paraId="288F1324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59" w:type="dxa"/>
          </w:tcPr>
          <w:p w14:paraId="13DE203A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26/60</w:t>
            </w:r>
          </w:p>
        </w:tc>
        <w:tc>
          <w:tcPr>
            <w:tcW w:w="719" w:type="dxa"/>
          </w:tcPr>
          <w:p w14:paraId="4B8703DF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540" w:type="dxa"/>
          </w:tcPr>
          <w:p w14:paraId="15AC61B3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112CC1C8" w14:textId="77777777" w:rsidR="001D261A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</w:tcPr>
          <w:p w14:paraId="7D12E082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993" w:type="dxa"/>
            <w:gridSpan w:val="2"/>
          </w:tcPr>
          <w:p w14:paraId="583BC6AC" w14:textId="77777777" w:rsidR="001D261A" w:rsidRPr="00E117BC" w:rsidRDefault="001D261A" w:rsidP="005005A6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</w:tr>
    </w:tbl>
    <w:p w14:paraId="200F7BB5" w14:textId="77777777" w:rsidR="0014404D" w:rsidRPr="0014404D" w:rsidRDefault="0014404D" w:rsidP="003C2581">
      <w:pPr>
        <w:rPr>
          <w:rFonts w:cs="AdvOfficSan-B"/>
          <w:b/>
          <w:sz w:val="2"/>
        </w:rPr>
      </w:pPr>
    </w:p>
    <w:p w14:paraId="0D099869" w14:textId="422A15B5" w:rsidR="003C2581" w:rsidRPr="00B02E42" w:rsidRDefault="00C13912" w:rsidP="00C13912">
      <w:pPr>
        <w:spacing w:line="240" w:lineRule="auto"/>
        <w:rPr>
          <w:rFonts w:cs="AdvOfficSan-Bk"/>
          <w:b/>
          <w:sz w:val="16"/>
        </w:rPr>
      </w:pPr>
      <w:r>
        <w:rPr>
          <w:rFonts w:cs="Times New Roman"/>
          <w:b/>
          <w:sz w:val="16"/>
        </w:rPr>
        <w:t>Differentiation in retinal organoid</w:t>
      </w:r>
      <w:r w:rsidR="001B17AF">
        <w:rPr>
          <w:rFonts w:cs="Times New Roman"/>
          <w:b/>
          <w:sz w:val="16"/>
        </w:rPr>
        <w:t xml:space="preserve"> </w:t>
      </w:r>
      <w:r>
        <w:rPr>
          <w:rFonts w:cs="Times New Roman"/>
          <w:b/>
          <w:sz w:val="16"/>
        </w:rPr>
        <w:t xml:space="preserve">cultures </w:t>
      </w:r>
    </w:p>
    <w:tbl>
      <w:tblPr>
        <w:tblStyle w:val="TableGrid"/>
        <w:tblW w:w="1225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435"/>
        <w:gridCol w:w="900"/>
        <w:gridCol w:w="815"/>
        <w:gridCol w:w="1075"/>
        <w:gridCol w:w="1440"/>
        <w:gridCol w:w="1260"/>
        <w:gridCol w:w="720"/>
        <w:gridCol w:w="540"/>
        <w:gridCol w:w="540"/>
        <w:gridCol w:w="455"/>
        <w:gridCol w:w="990"/>
      </w:tblGrid>
      <w:tr w:rsidR="00A94819" w:rsidRPr="00B02E42" w14:paraId="305124CE" w14:textId="77777777" w:rsidTr="00A94819">
        <w:trPr>
          <w:trHeight w:val="56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8BCD3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Author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0CBD5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ell 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89AC5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Passag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66317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hambe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3602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oat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BD99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ell density</w:t>
            </w:r>
          </w:p>
          <w:p w14:paraId="23CE6C61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(cells/cm</w:t>
            </w:r>
            <w:r w:rsidRPr="00B02E42">
              <w:rPr>
                <w:b/>
                <w:sz w:val="14"/>
                <w:szCs w:val="18"/>
                <w:vertAlign w:val="superscript"/>
              </w:rPr>
              <w:t>2</w:t>
            </w:r>
            <w:r w:rsidRPr="00B02E42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077E4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First RPE/</w:t>
            </w:r>
          </w:p>
          <w:p w14:paraId="15A43794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Characteriz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E2C2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TER</w:t>
            </w:r>
          </w:p>
          <w:p w14:paraId="68AC1CF1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(Ω cm</w:t>
            </w:r>
            <w:r w:rsidRPr="00B02E42">
              <w:rPr>
                <w:b/>
                <w:sz w:val="14"/>
                <w:szCs w:val="18"/>
                <w:vertAlign w:val="superscript"/>
              </w:rPr>
              <w:t>2</w:t>
            </w:r>
            <w:r w:rsidRPr="00B02E42">
              <w:rPr>
                <w:b/>
                <w:sz w:val="14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F3C0B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PH</w:t>
            </w:r>
          </w:p>
          <w:p w14:paraId="680F3A73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assa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406B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TEM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E1F44" w14:textId="77777777" w:rsidR="00A94819" w:rsidRPr="00B02E42" w:rsidRDefault="00A01AFE" w:rsidP="00261985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37BD" w14:textId="77777777" w:rsidR="00A94819" w:rsidRPr="00B02E42" w:rsidRDefault="00A94819" w:rsidP="00261985">
            <w:pPr>
              <w:jc w:val="center"/>
              <w:rPr>
                <w:b/>
                <w:sz w:val="14"/>
                <w:szCs w:val="18"/>
              </w:rPr>
            </w:pPr>
            <w:r w:rsidRPr="00B02E42">
              <w:rPr>
                <w:b/>
                <w:sz w:val="14"/>
                <w:szCs w:val="18"/>
              </w:rPr>
              <w:t>VEGF/PDEF</w:t>
            </w:r>
          </w:p>
        </w:tc>
      </w:tr>
      <w:tr w:rsidR="00A94819" w:rsidRPr="00BC3B03" w14:paraId="20DBF160" w14:textId="77777777" w:rsidTr="00A94819">
        <w:tc>
          <w:tcPr>
            <w:tcW w:w="2088" w:type="dxa"/>
            <w:tcBorders>
              <w:top w:val="single" w:sz="4" w:space="0" w:color="auto"/>
            </w:tcBorders>
          </w:tcPr>
          <w:p w14:paraId="33FDAFD4" w14:textId="77777777" w:rsidR="00A94819" w:rsidRPr="00BC3B03" w:rsidRDefault="00A94819" w:rsidP="00B02E42">
            <w:pPr>
              <w:spacing w:line="276" w:lineRule="auto"/>
              <w:rPr>
                <w:sz w:val="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64F2C50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63B9CD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ADBC4E9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C1E1DDF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6CDE57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9A596B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651EFB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627D77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47428DB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67501F3D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CB6485" w14:textId="77777777" w:rsidR="00A94819" w:rsidRPr="00BC3B03" w:rsidRDefault="00A94819" w:rsidP="00B02E42">
            <w:pPr>
              <w:spacing w:line="276" w:lineRule="auto"/>
              <w:jc w:val="center"/>
              <w:rPr>
                <w:sz w:val="8"/>
                <w:szCs w:val="18"/>
              </w:rPr>
            </w:pPr>
          </w:p>
        </w:tc>
      </w:tr>
      <w:tr w:rsidR="00A94819" w:rsidRPr="00E117BC" w14:paraId="07D9BA14" w14:textId="77777777" w:rsidTr="00A94819">
        <w:tc>
          <w:tcPr>
            <w:tcW w:w="2088" w:type="dxa"/>
          </w:tcPr>
          <w:p w14:paraId="30C7A60D" w14:textId="5F88C95E" w:rsidR="00A94819" w:rsidRPr="00E117BC" w:rsidRDefault="00A94819" w:rsidP="00B02E42">
            <w:pPr>
              <w:spacing w:line="276" w:lineRule="auto"/>
              <w:rPr>
                <w:sz w:val="16"/>
                <w:szCs w:val="18"/>
              </w:rPr>
            </w:pPr>
            <w:r w:rsidRPr="00B02E42">
              <w:rPr>
                <w:sz w:val="16"/>
                <w:szCs w:val="18"/>
              </w:rPr>
              <w:t>Meyer</w:t>
            </w:r>
            <w:r w:rsidRPr="004E764C">
              <w:rPr>
                <w:sz w:val="16"/>
                <w:szCs w:val="18"/>
              </w:rPr>
              <w:t xml:space="preserve"> et al</w:t>
            </w:r>
            <w:r>
              <w:rPr>
                <w:sz w:val="16"/>
                <w:szCs w:val="18"/>
              </w:rPr>
              <w:t xml:space="preserve">. 2009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19</w:t>
            </w:r>
          </w:p>
        </w:tc>
        <w:tc>
          <w:tcPr>
            <w:tcW w:w="1435" w:type="dxa"/>
          </w:tcPr>
          <w:p w14:paraId="763A00B5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iPSC/ hESC</w:t>
            </w:r>
          </w:p>
        </w:tc>
        <w:tc>
          <w:tcPr>
            <w:tcW w:w="900" w:type="dxa"/>
          </w:tcPr>
          <w:p w14:paraId="2A3A249A" w14:textId="320E0FF2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  <w:r w:rsidR="00344F7A">
              <w:rPr>
                <w:sz w:val="16"/>
                <w:szCs w:val="18"/>
              </w:rPr>
              <w:t>A</w:t>
            </w:r>
          </w:p>
        </w:tc>
        <w:tc>
          <w:tcPr>
            <w:tcW w:w="815" w:type="dxa"/>
          </w:tcPr>
          <w:p w14:paraId="139B03BC" w14:textId="04ACBA60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075" w:type="dxa"/>
          </w:tcPr>
          <w:p w14:paraId="3CEB0A54" w14:textId="77777777" w:rsidR="00A94819" w:rsidRPr="00E117BC" w:rsidRDefault="00E34D66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</w:t>
            </w:r>
          </w:p>
        </w:tc>
        <w:tc>
          <w:tcPr>
            <w:tcW w:w="1440" w:type="dxa"/>
          </w:tcPr>
          <w:p w14:paraId="1FF819DA" w14:textId="79788965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60" w:type="dxa"/>
          </w:tcPr>
          <w:p w14:paraId="0C0471CD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-35/30</w:t>
            </w:r>
          </w:p>
        </w:tc>
        <w:tc>
          <w:tcPr>
            <w:tcW w:w="720" w:type="dxa"/>
          </w:tcPr>
          <w:p w14:paraId="218E8264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732D03A7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20F208E5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</w:tcPr>
          <w:p w14:paraId="004BE9F9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7B5BB272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A94819" w:rsidRPr="00E117BC" w14:paraId="578FC694" w14:textId="77777777" w:rsidTr="00A94819">
        <w:tc>
          <w:tcPr>
            <w:tcW w:w="2088" w:type="dxa"/>
          </w:tcPr>
          <w:p w14:paraId="46C43A1A" w14:textId="41C33B27" w:rsidR="00A94819" w:rsidRPr="00E117BC" w:rsidRDefault="00A94819" w:rsidP="00C93CF7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kano et al. 201</w:t>
            </w:r>
            <w:r w:rsidR="00B86731">
              <w:rPr>
                <w:sz w:val="16"/>
                <w:szCs w:val="18"/>
              </w:rPr>
              <w:t>2</w:t>
            </w:r>
            <w:r>
              <w:rPr>
                <w:sz w:val="16"/>
                <w:szCs w:val="18"/>
              </w:rPr>
              <w:t xml:space="preserve">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2</w:t>
            </w:r>
            <w:r w:rsidR="00DB11F7">
              <w:rPr>
                <w:noProof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435" w:type="dxa"/>
          </w:tcPr>
          <w:p w14:paraId="70F5D10F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ESC</w:t>
            </w:r>
          </w:p>
        </w:tc>
        <w:tc>
          <w:tcPr>
            <w:tcW w:w="900" w:type="dxa"/>
          </w:tcPr>
          <w:p w14:paraId="21620F95" w14:textId="5F754CBE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  <w:r w:rsidR="00344F7A">
              <w:rPr>
                <w:sz w:val="16"/>
                <w:szCs w:val="18"/>
              </w:rPr>
              <w:t>A</w:t>
            </w:r>
          </w:p>
        </w:tc>
        <w:tc>
          <w:tcPr>
            <w:tcW w:w="815" w:type="dxa"/>
          </w:tcPr>
          <w:p w14:paraId="49FC8698" w14:textId="6D457779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075" w:type="dxa"/>
          </w:tcPr>
          <w:p w14:paraId="77C44949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/A</w:t>
            </w:r>
          </w:p>
        </w:tc>
        <w:tc>
          <w:tcPr>
            <w:tcW w:w="1440" w:type="dxa"/>
          </w:tcPr>
          <w:p w14:paraId="403C6E14" w14:textId="350B3036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60" w:type="dxa"/>
          </w:tcPr>
          <w:p w14:paraId="6957D925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/21</w:t>
            </w:r>
          </w:p>
        </w:tc>
        <w:tc>
          <w:tcPr>
            <w:tcW w:w="720" w:type="dxa"/>
          </w:tcPr>
          <w:p w14:paraId="6A323F26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24AD856D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2FE45A4D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</w:tcPr>
          <w:p w14:paraId="6668FC2F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649F8A76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A94819" w:rsidRPr="00E117BC" w14:paraId="3070F7EB" w14:textId="77777777" w:rsidTr="00A94819">
        <w:tc>
          <w:tcPr>
            <w:tcW w:w="2088" w:type="dxa"/>
          </w:tcPr>
          <w:p w14:paraId="41C20351" w14:textId="17D142C1" w:rsidR="00A94819" w:rsidRPr="00E117BC" w:rsidRDefault="00A94819" w:rsidP="00BE7790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Reichman et al. 201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8</w:t>
            </w:r>
          </w:p>
        </w:tc>
        <w:tc>
          <w:tcPr>
            <w:tcW w:w="1435" w:type="dxa"/>
          </w:tcPr>
          <w:p w14:paraId="4B061550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iPSC</w:t>
            </w:r>
          </w:p>
        </w:tc>
        <w:tc>
          <w:tcPr>
            <w:tcW w:w="900" w:type="dxa"/>
          </w:tcPr>
          <w:p w14:paraId="436C8491" w14:textId="16761463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  <w:r w:rsidR="00AD0D38">
              <w:rPr>
                <w:sz w:val="16"/>
                <w:szCs w:val="18"/>
              </w:rPr>
              <w:t>A</w:t>
            </w:r>
          </w:p>
        </w:tc>
        <w:tc>
          <w:tcPr>
            <w:tcW w:w="815" w:type="dxa"/>
          </w:tcPr>
          <w:p w14:paraId="352674BC" w14:textId="61A00AB8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075" w:type="dxa"/>
          </w:tcPr>
          <w:p w14:paraId="1F5923C5" w14:textId="77777777" w:rsidR="00A94819" w:rsidRPr="00E117BC" w:rsidRDefault="00114C07" w:rsidP="00114C07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114C07">
              <w:rPr>
                <w:sz w:val="16"/>
                <w:szCs w:val="18"/>
              </w:rPr>
              <w:t>MEF</w:t>
            </w:r>
          </w:p>
        </w:tc>
        <w:tc>
          <w:tcPr>
            <w:tcW w:w="1440" w:type="dxa"/>
          </w:tcPr>
          <w:p w14:paraId="39BDFD61" w14:textId="46BE2B68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60" w:type="dxa"/>
          </w:tcPr>
          <w:p w14:paraId="48AE50A6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/14</w:t>
            </w:r>
          </w:p>
        </w:tc>
        <w:tc>
          <w:tcPr>
            <w:tcW w:w="720" w:type="dxa"/>
          </w:tcPr>
          <w:p w14:paraId="6258C50C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028C47E9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5AAF745C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</w:tcPr>
          <w:p w14:paraId="180FC88A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308D1BD1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A94819" w:rsidRPr="00E117BC" w14:paraId="2F446C9D" w14:textId="77777777" w:rsidTr="00A94819">
        <w:tc>
          <w:tcPr>
            <w:tcW w:w="2088" w:type="dxa"/>
          </w:tcPr>
          <w:p w14:paraId="78E3C7C9" w14:textId="00A92093" w:rsidR="00A94819" w:rsidRPr="00E117BC" w:rsidRDefault="00A94819" w:rsidP="00B553FA">
            <w:pPr>
              <w:spacing w:line="276" w:lineRule="auto"/>
              <w:rPr>
                <w:sz w:val="16"/>
                <w:szCs w:val="18"/>
              </w:rPr>
            </w:pPr>
            <w:r w:rsidRPr="00E46BCB">
              <w:rPr>
                <w:sz w:val="16"/>
                <w:szCs w:val="18"/>
              </w:rPr>
              <w:t>Zhong et al</w:t>
            </w:r>
            <w:r>
              <w:rPr>
                <w:sz w:val="16"/>
                <w:szCs w:val="18"/>
              </w:rPr>
              <w:t>.</w:t>
            </w:r>
            <w:r w:rsidRPr="00E46BCB">
              <w:rPr>
                <w:sz w:val="16"/>
                <w:szCs w:val="18"/>
              </w:rPr>
              <w:t xml:space="preserve"> 2014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2</w:t>
            </w:r>
            <w:r w:rsidR="00DB11F7">
              <w:rPr>
                <w:noProof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435" w:type="dxa"/>
          </w:tcPr>
          <w:p w14:paraId="55746CEB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iPSC</w:t>
            </w:r>
          </w:p>
        </w:tc>
        <w:tc>
          <w:tcPr>
            <w:tcW w:w="900" w:type="dxa"/>
          </w:tcPr>
          <w:p w14:paraId="6E8359CC" w14:textId="7E907178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  <w:r w:rsidR="00AD0D38">
              <w:rPr>
                <w:sz w:val="16"/>
                <w:szCs w:val="18"/>
              </w:rPr>
              <w:t>A</w:t>
            </w:r>
          </w:p>
        </w:tc>
        <w:tc>
          <w:tcPr>
            <w:tcW w:w="815" w:type="dxa"/>
          </w:tcPr>
          <w:p w14:paraId="4018CC90" w14:textId="41ED0770" w:rsidR="00A94819" w:rsidRPr="00E117BC" w:rsidRDefault="00AD0D38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075" w:type="dxa"/>
          </w:tcPr>
          <w:p w14:paraId="126C880E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G</w:t>
            </w:r>
          </w:p>
        </w:tc>
        <w:tc>
          <w:tcPr>
            <w:tcW w:w="1440" w:type="dxa"/>
          </w:tcPr>
          <w:p w14:paraId="68AC4F75" w14:textId="343B0D57" w:rsidR="00A94819" w:rsidRPr="00E117BC" w:rsidRDefault="00AD0D38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60" w:type="dxa"/>
          </w:tcPr>
          <w:p w14:paraId="35713B8F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/16</w:t>
            </w:r>
          </w:p>
        </w:tc>
        <w:tc>
          <w:tcPr>
            <w:tcW w:w="720" w:type="dxa"/>
          </w:tcPr>
          <w:p w14:paraId="5406A0AF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1D4F3B35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039F2DBC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5" w:type="dxa"/>
          </w:tcPr>
          <w:p w14:paraId="0CAA31BC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7842A1C1" w14:textId="77777777" w:rsidR="00A94819" w:rsidRPr="00E117BC" w:rsidRDefault="00A94819" w:rsidP="00B553FA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A94819" w:rsidRPr="00E117BC" w14:paraId="024BD0B7" w14:textId="77777777" w:rsidTr="00A94819">
        <w:tc>
          <w:tcPr>
            <w:tcW w:w="2088" w:type="dxa"/>
          </w:tcPr>
          <w:p w14:paraId="00EF7D02" w14:textId="21A3C41D" w:rsidR="00A94819" w:rsidRPr="00E117BC" w:rsidRDefault="00A94819" w:rsidP="00A94819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Wahlin et al</w:t>
            </w:r>
            <w:r w:rsidR="00240F83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 xml:space="preserve"> 2017 </w:t>
            </w:r>
            <w:r w:rsidR="004C3A95" w:rsidRPr="004C3A95">
              <w:rPr>
                <w:noProof/>
                <w:sz w:val="16"/>
                <w:szCs w:val="18"/>
                <w:vertAlign w:val="superscript"/>
              </w:rPr>
              <w:t>23</w:t>
            </w:r>
          </w:p>
        </w:tc>
        <w:tc>
          <w:tcPr>
            <w:tcW w:w="1435" w:type="dxa"/>
          </w:tcPr>
          <w:p w14:paraId="7E9B7124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iPSC/hESC</w:t>
            </w:r>
          </w:p>
        </w:tc>
        <w:tc>
          <w:tcPr>
            <w:tcW w:w="900" w:type="dxa"/>
          </w:tcPr>
          <w:p w14:paraId="2C5073DB" w14:textId="26BDC561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  <w:r w:rsidR="00AD0D38">
              <w:rPr>
                <w:sz w:val="16"/>
                <w:szCs w:val="18"/>
              </w:rPr>
              <w:t>A</w:t>
            </w:r>
          </w:p>
        </w:tc>
        <w:tc>
          <w:tcPr>
            <w:tcW w:w="815" w:type="dxa"/>
          </w:tcPr>
          <w:p w14:paraId="25796EA7" w14:textId="550B47A7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075" w:type="dxa"/>
          </w:tcPr>
          <w:p w14:paraId="3E96CB31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n-coating</w:t>
            </w:r>
          </w:p>
        </w:tc>
        <w:tc>
          <w:tcPr>
            <w:tcW w:w="1440" w:type="dxa"/>
          </w:tcPr>
          <w:p w14:paraId="39FDFE6D" w14:textId="1508E2CF" w:rsidR="00A94819" w:rsidRPr="00E117BC" w:rsidRDefault="00AD0D38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1260" w:type="dxa"/>
          </w:tcPr>
          <w:p w14:paraId="60167D74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-53/160</w:t>
            </w:r>
          </w:p>
        </w:tc>
        <w:tc>
          <w:tcPr>
            <w:tcW w:w="720" w:type="dxa"/>
          </w:tcPr>
          <w:p w14:paraId="59D7AD85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4228B41D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540" w:type="dxa"/>
          </w:tcPr>
          <w:p w14:paraId="2E928C7C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</w:p>
        </w:tc>
        <w:tc>
          <w:tcPr>
            <w:tcW w:w="455" w:type="dxa"/>
          </w:tcPr>
          <w:p w14:paraId="4724439E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5542E4AE" w14:textId="77777777" w:rsidR="00A94819" w:rsidRPr="00E117BC" w:rsidRDefault="00A94819" w:rsidP="00B02E42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</w:tbl>
    <w:p w14:paraId="3192A65E" w14:textId="77777777" w:rsidR="00261985" w:rsidRDefault="00261985" w:rsidP="007E2137">
      <w:pPr>
        <w:spacing w:line="240" w:lineRule="auto"/>
        <w:rPr>
          <w:rFonts w:cstheme="minorHAnsi"/>
          <w:b/>
          <w:sz w:val="16"/>
          <w:szCs w:val="18"/>
          <w:vertAlign w:val="superscript"/>
        </w:rPr>
      </w:pPr>
    </w:p>
    <w:p w14:paraId="5F7EB494" w14:textId="066DCFB7" w:rsidR="005542FC" w:rsidRDefault="00745CC9" w:rsidP="005542FC">
      <w:pPr>
        <w:spacing w:line="240" w:lineRule="auto"/>
        <w:rPr>
          <w:rFonts w:ascii="Calibri" w:hAnsi="Calibri" w:cs="Calibri"/>
          <w:noProof/>
          <w:sz w:val="16"/>
          <w:szCs w:val="18"/>
          <w:vertAlign w:val="superscript"/>
        </w:rPr>
      </w:pPr>
      <w:r>
        <w:rPr>
          <w:b/>
          <w:i/>
          <w:sz w:val="16"/>
          <w:szCs w:val="18"/>
        </w:rPr>
        <w:t>This table summarizes the foundational protocols to generate human RPE tissue from stem cells; various modifications of these protocol</w:t>
      </w:r>
      <w:r w:rsidR="008B7F3E">
        <w:rPr>
          <w:b/>
          <w:i/>
          <w:sz w:val="16"/>
          <w:szCs w:val="18"/>
        </w:rPr>
        <w:t>s</w:t>
      </w:r>
      <w:r>
        <w:rPr>
          <w:b/>
          <w:i/>
          <w:sz w:val="16"/>
          <w:szCs w:val="18"/>
        </w:rPr>
        <w:t xml:space="preserve"> have been used in more recent </w:t>
      </w:r>
      <w:r w:rsidRPr="00E96CAB">
        <w:rPr>
          <w:b/>
          <w:i/>
          <w:sz w:val="16"/>
          <w:szCs w:val="18"/>
        </w:rPr>
        <w:t>years</w:t>
      </w:r>
      <w:r>
        <w:rPr>
          <w:b/>
          <w:i/>
          <w:sz w:val="16"/>
          <w:szCs w:val="18"/>
        </w:rPr>
        <w:t xml:space="preserve">. </w:t>
      </w:r>
      <w:r w:rsidR="00624D28" w:rsidRPr="00221BD7">
        <w:rPr>
          <w:b/>
          <w:i/>
          <w:sz w:val="16"/>
          <w:szCs w:val="18"/>
        </w:rPr>
        <w:t>hESC</w:t>
      </w:r>
      <w:r w:rsidR="00624D28" w:rsidRPr="00B62C87">
        <w:rPr>
          <w:i/>
          <w:sz w:val="16"/>
          <w:szCs w:val="18"/>
        </w:rPr>
        <w:t xml:space="preserve">: human embryonic stem cells; </w:t>
      </w:r>
      <w:r w:rsidR="00624D28" w:rsidRPr="00221BD7">
        <w:rPr>
          <w:b/>
          <w:i/>
          <w:sz w:val="16"/>
          <w:szCs w:val="18"/>
        </w:rPr>
        <w:t>hiPSC</w:t>
      </w:r>
      <w:r w:rsidR="00624D28" w:rsidRPr="00B62C87">
        <w:rPr>
          <w:i/>
          <w:sz w:val="16"/>
          <w:szCs w:val="18"/>
        </w:rPr>
        <w:t xml:space="preserve">: human induced pluripotent stem cells; </w:t>
      </w:r>
      <w:r w:rsidR="00624D28" w:rsidRPr="00221BD7">
        <w:rPr>
          <w:b/>
          <w:i/>
          <w:sz w:val="16"/>
          <w:szCs w:val="18"/>
        </w:rPr>
        <w:t>R</w:t>
      </w:r>
      <w:r w:rsidR="00624D28" w:rsidRPr="00B62C87">
        <w:rPr>
          <w:i/>
          <w:sz w:val="16"/>
          <w:szCs w:val="18"/>
        </w:rPr>
        <w:t xml:space="preserve">: regular plate; </w:t>
      </w:r>
      <w:r w:rsidR="00624D28" w:rsidRPr="00221BD7">
        <w:rPr>
          <w:b/>
          <w:i/>
          <w:sz w:val="16"/>
          <w:szCs w:val="18"/>
        </w:rPr>
        <w:t>TW</w:t>
      </w:r>
      <w:r w:rsidR="00624D28" w:rsidRPr="00B62C87">
        <w:rPr>
          <w:i/>
          <w:sz w:val="16"/>
          <w:szCs w:val="18"/>
        </w:rPr>
        <w:t xml:space="preserve">: transwell </w:t>
      </w:r>
      <w:r w:rsidR="007A1CAB" w:rsidRPr="00B62C87">
        <w:rPr>
          <w:i/>
          <w:sz w:val="16"/>
          <w:szCs w:val="18"/>
        </w:rPr>
        <w:t>insert</w:t>
      </w:r>
      <w:r w:rsidR="00624D28" w:rsidRPr="00B62C87">
        <w:rPr>
          <w:i/>
          <w:sz w:val="16"/>
          <w:szCs w:val="18"/>
        </w:rPr>
        <w:t xml:space="preserve">; </w:t>
      </w:r>
      <w:r w:rsidR="00624D28" w:rsidRPr="00221BD7">
        <w:rPr>
          <w:b/>
          <w:i/>
          <w:sz w:val="16"/>
          <w:szCs w:val="18"/>
        </w:rPr>
        <w:t>GN</w:t>
      </w:r>
      <w:r w:rsidR="00624D28" w:rsidRPr="00B62C87">
        <w:rPr>
          <w:i/>
          <w:sz w:val="16"/>
          <w:szCs w:val="18"/>
        </w:rPr>
        <w:t>: gelatin;</w:t>
      </w:r>
      <w:r w:rsidR="00114C07">
        <w:rPr>
          <w:i/>
          <w:sz w:val="16"/>
          <w:szCs w:val="18"/>
        </w:rPr>
        <w:t xml:space="preserve"> </w:t>
      </w:r>
      <w:r w:rsidR="00114C07" w:rsidRPr="00114C07">
        <w:rPr>
          <w:b/>
          <w:i/>
          <w:sz w:val="16"/>
          <w:szCs w:val="18"/>
        </w:rPr>
        <w:t>MEF</w:t>
      </w:r>
      <w:r w:rsidR="00114C07">
        <w:rPr>
          <w:i/>
          <w:sz w:val="16"/>
          <w:szCs w:val="18"/>
        </w:rPr>
        <w:t>:  mouse embryonic f</w:t>
      </w:r>
      <w:r w:rsidR="00114C07" w:rsidRPr="00114C07">
        <w:rPr>
          <w:i/>
          <w:sz w:val="16"/>
          <w:szCs w:val="18"/>
        </w:rPr>
        <w:t>ibroblasts</w:t>
      </w:r>
      <w:r w:rsidR="00114C07">
        <w:rPr>
          <w:i/>
          <w:sz w:val="16"/>
          <w:szCs w:val="18"/>
        </w:rPr>
        <w:t>;</w:t>
      </w:r>
      <w:r w:rsidR="00624D28" w:rsidRPr="00B62C87">
        <w:rPr>
          <w:i/>
          <w:sz w:val="16"/>
          <w:szCs w:val="18"/>
        </w:rPr>
        <w:t xml:space="preserve"> </w:t>
      </w:r>
      <w:r w:rsidR="00624D28" w:rsidRPr="00221BD7">
        <w:rPr>
          <w:b/>
          <w:i/>
          <w:sz w:val="16"/>
          <w:szCs w:val="18"/>
        </w:rPr>
        <w:t>MG</w:t>
      </w:r>
      <w:r w:rsidR="00624D28" w:rsidRPr="00B62C87">
        <w:rPr>
          <w:i/>
          <w:sz w:val="16"/>
          <w:szCs w:val="18"/>
        </w:rPr>
        <w:t xml:space="preserve">: </w:t>
      </w:r>
      <w:r w:rsidR="00DB11F7" w:rsidRPr="00B62C87">
        <w:rPr>
          <w:i/>
          <w:sz w:val="16"/>
          <w:szCs w:val="18"/>
        </w:rPr>
        <w:t>Matrigel</w:t>
      </w:r>
      <w:r w:rsidR="00624D28" w:rsidRPr="00B62C87">
        <w:rPr>
          <w:i/>
          <w:sz w:val="16"/>
          <w:szCs w:val="18"/>
        </w:rPr>
        <w:t xml:space="preserve">; </w:t>
      </w:r>
      <w:r w:rsidR="00624D28" w:rsidRPr="00221BD7">
        <w:rPr>
          <w:b/>
          <w:i/>
          <w:sz w:val="16"/>
          <w:szCs w:val="18"/>
        </w:rPr>
        <w:t>VN-PAS</w:t>
      </w:r>
      <w:r w:rsidR="00624D28" w:rsidRPr="00B62C87">
        <w:rPr>
          <w:i/>
          <w:sz w:val="16"/>
          <w:szCs w:val="18"/>
        </w:rPr>
        <w:t xml:space="preserve">: vitronectin peptide-acrylate surface; </w:t>
      </w:r>
      <w:r w:rsidR="00624D28" w:rsidRPr="00221BD7">
        <w:rPr>
          <w:b/>
          <w:i/>
          <w:sz w:val="16"/>
          <w:szCs w:val="18"/>
        </w:rPr>
        <w:t>PLD</w:t>
      </w:r>
      <w:r w:rsidR="00624D28" w:rsidRPr="00B62C87">
        <w:rPr>
          <w:i/>
          <w:sz w:val="16"/>
          <w:szCs w:val="18"/>
        </w:rPr>
        <w:t xml:space="preserve">: poly-D-lysine ; </w:t>
      </w:r>
      <w:r w:rsidR="00624D28" w:rsidRPr="00221BD7">
        <w:rPr>
          <w:b/>
          <w:i/>
          <w:sz w:val="16"/>
          <w:szCs w:val="18"/>
        </w:rPr>
        <w:t>FN</w:t>
      </w:r>
      <w:r w:rsidR="00624D28" w:rsidRPr="00B62C87">
        <w:rPr>
          <w:i/>
          <w:sz w:val="16"/>
          <w:szCs w:val="18"/>
        </w:rPr>
        <w:t xml:space="preserve">: fibronectin ; </w:t>
      </w:r>
      <w:r w:rsidR="00624D28" w:rsidRPr="00221BD7">
        <w:rPr>
          <w:b/>
          <w:i/>
          <w:sz w:val="16"/>
          <w:szCs w:val="18"/>
        </w:rPr>
        <w:t>LN</w:t>
      </w:r>
      <w:r w:rsidR="00624D28" w:rsidRPr="00B62C87">
        <w:rPr>
          <w:i/>
          <w:sz w:val="16"/>
          <w:szCs w:val="18"/>
        </w:rPr>
        <w:t xml:space="preserve">: laminin; </w:t>
      </w:r>
      <w:r w:rsidR="00624D28" w:rsidRPr="00221BD7">
        <w:rPr>
          <w:b/>
          <w:i/>
          <w:sz w:val="16"/>
          <w:szCs w:val="18"/>
        </w:rPr>
        <w:t>C-IV</w:t>
      </w:r>
      <w:r w:rsidR="00624D28" w:rsidRPr="00B62C87">
        <w:rPr>
          <w:i/>
          <w:sz w:val="16"/>
          <w:szCs w:val="18"/>
        </w:rPr>
        <w:t xml:space="preserve">: Collagenase-IV; </w:t>
      </w:r>
      <w:r w:rsidR="00E34D66" w:rsidRPr="00221BD7">
        <w:rPr>
          <w:b/>
          <w:i/>
          <w:sz w:val="16"/>
          <w:szCs w:val="18"/>
        </w:rPr>
        <w:t>GX</w:t>
      </w:r>
      <w:r w:rsidR="00E34D66" w:rsidRPr="00B62C87">
        <w:rPr>
          <w:i/>
          <w:sz w:val="16"/>
          <w:szCs w:val="18"/>
        </w:rPr>
        <w:t xml:space="preserve">: geltrex; </w:t>
      </w:r>
      <w:r w:rsidR="00E34D66" w:rsidRPr="00221BD7">
        <w:rPr>
          <w:b/>
          <w:i/>
          <w:sz w:val="16"/>
          <w:szCs w:val="18"/>
        </w:rPr>
        <w:t>RPE</w:t>
      </w:r>
      <w:r w:rsidR="00E34D66" w:rsidRPr="00B62C87">
        <w:rPr>
          <w:i/>
          <w:sz w:val="16"/>
          <w:szCs w:val="18"/>
        </w:rPr>
        <w:t xml:space="preserve">: retinal pigment epithelium; </w:t>
      </w:r>
      <w:r w:rsidR="00E34D66" w:rsidRPr="00221BD7">
        <w:rPr>
          <w:b/>
          <w:i/>
          <w:sz w:val="16"/>
          <w:szCs w:val="18"/>
        </w:rPr>
        <w:t>TER</w:t>
      </w:r>
      <w:r w:rsidR="00E34D66" w:rsidRPr="00B62C87">
        <w:rPr>
          <w:i/>
          <w:sz w:val="16"/>
          <w:szCs w:val="18"/>
        </w:rPr>
        <w:t xml:space="preserve">: transepithelial resistance; </w:t>
      </w:r>
      <w:r w:rsidR="00E34D66" w:rsidRPr="00221BD7">
        <w:rPr>
          <w:b/>
          <w:i/>
          <w:sz w:val="16"/>
          <w:szCs w:val="18"/>
        </w:rPr>
        <w:t>PH</w:t>
      </w:r>
      <w:r w:rsidR="00E34D66" w:rsidRPr="00B62C87">
        <w:rPr>
          <w:i/>
          <w:sz w:val="16"/>
          <w:szCs w:val="18"/>
        </w:rPr>
        <w:t xml:space="preserve">: phagocytosis; </w:t>
      </w:r>
      <w:r w:rsidR="00E34D66" w:rsidRPr="00221BD7">
        <w:rPr>
          <w:b/>
          <w:i/>
          <w:sz w:val="16"/>
          <w:szCs w:val="18"/>
        </w:rPr>
        <w:t>TEM</w:t>
      </w:r>
      <w:r w:rsidR="00E34D66" w:rsidRPr="00B62C87">
        <w:rPr>
          <w:i/>
          <w:sz w:val="16"/>
          <w:szCs w:val="18"/>
        </w:rPr>
        <w:t xml:space="preserve">: Transmission electron microscopy; </w:t>
      </w:r>
      <w:r w:rsidR="00A01AFE" w:rsidRPr="00221BD7">
        <w:rPr>
          <w:b/>
          <w:i/>
          <w:sz w:val="16"/>
          <w:szCs w:val="18"/>
        </w:rPr>
        <w:t>ICC</w:t>
      </w:r>
      <w:r w:rsidR="00A01AFE" w:rsidRPr="00B62C87">
        <w:rPr>
          <w:i/>
          <w:sz w:val="16"/>
          <w:szCs w:val="18"/>
        </w:rPr>
        <w:t>: intracellular calcium concentration</w:t>
      </w:r>
      <w:r w:rsidR="00E34D66" w:rsidRPr="00B62C87">
        <w:rPr>
          <w:i/>
          <w:sz w:val="16"/>
          <w:szCs w:val="18"/>
        </w:rPr>
        <w:t xml:space="preserve">: ; </w:t>
      </w:r>
      <w:r w:rsidR="00E34D66" w:rsidRPr="00221BD7">
        <w:rPr>
          <w:b/>
          <w:i/>
          <w:sz w:val="16"/>
          <w:szCs w:val="18"/>
        </w:rPr>
        <w:t>VEGF</w:t>
      </w:r>
      <w:r w:rsidR="00E34D66" w:rsidRPr="00B62C87">
        <w:rPr>
          <w:i/>
          <w:sz w:val="16"/>
          <w:szCs w:val="18"/>
        </w:rPr>
        <w:t xml:space="preserve">: </w:t>
      </w:r>
      <w:r w:rsidR="00A75715" w:rsidRPr="00B62C87">
        <w:rPr>
          <w:i/>
          <w:sz w:val="16"/>
          <w:szCs w:val="18"/>
        </w:rPr>
        <w:t>Vascular endothelial growth factor</w:t>
      </w:r>
      <w:r w:rsidR="00E34D66" w:rsidRPr="00B62C87">
        <w:rPr>
          <w:i/>
          <w:sz w:val="16"/>
          <w:szCs w:val="18"/>
        </w:rPr>
        <w:t xml:space="preserve">; </w:t>
      </w:r>
      <w:r w:rsidR="00E34D66" w:rsidRPr="00221BD7">
        <w:rPr>
          <w:b/>
          <w:i/>
          <w:sz w:val="16"/>
          <w:szCs w:val="18"/>
        </w:rPr>
        <w:t>PEDF</w:t>
      </w:r>
      <w:r w:rsidR="00E34D66" w:rsidRPr="00B62C87">
        <w:rPr>
          <w:i/>
          <w:sz w:val="16"/>
          <w:szCs w:val="18"/>
        </w:rPr>
        <w:t xml:space="preserve">: </w:t>
      </w:r>
      <w:r w:rsidR="00A75715" w:rsidRPr="00B62C87">
        <w:rPr>
          <w:i/>
          <w:sz w:val="16"/>
          <w:szCs w:val="18"/>
        </w:rPr>
        <w:t>Pigment epithelium-derived factor</w:t>
      </w:r>
      <w:r w:rsidR="00E34D66" w:rsidRPr="00B62C87">
        <w:rPr>
          <w:i/>
          <w:sz w:val="16"/>
          <w:szCs w:val="18"/>
        </w:rPr>
        <w:t xml:space="preserve">; </w:t>
      </w:r>
      <w:r w:rsidR="00E34D66" w:rsidRPr="00221BD7">
        <w:rPr>
          <w:b/>
          <w:i/>
          <w:sz w:val="16"/>
          <w:szCs w:val="18"/>
        </w:rPr>
        <w:t>NA</w:t>
      </w:r>
      <w:r w:rsidR="00E34D66" w:rsidRPr="00B62C87">
        <w:rPr>
          <w:i/>
          <w:sz w:val="16"/>
          <w:szCs w:val="18"/>
        </w:rPr>
        <w:t>:</w:t>
      </w:r>
      <w:r w:rsidR="00A75715" w:rsidRPr="00B62C87">
        <w:rPr>
          <w:i/>
          <w:sz w:val="16"/>
          <w:szCs w:val="18"/>
        </w:rPr>
        <w:t xml:space="preserve"> not applicable, not available, or no answer</w:t>
      </w:r>
      <w:r w:rsidR="00E34D66" w:rsidRPr="00B62C87">
        <w:rPr>
          <w:i/>
          <w:sz w:val="16"/>
          <w:szCs w:val="18"/>
        </w:rPr>
        <w:t>;</w:t>
      </w:r>
      <w:r w:rsidR="00B62C87">
        <w:rPr>
          <w:i/>
          <w:sz w:val="16"/>
          <w:szCs w:val="18"/>
        </w:rPr>
        <w:t xml:space="preserve"> </w:t>
      </w:r>
      <w:r w:rsidR="00B62C87" w:rsidRPr="00221BD7">
        <w:rPr>
          <w:b/>
          <w:i/>
          <w:sz w:val="16"/>
          <w:szCs w:val="18"/>
        </w:rPr>
        <w:t>X</w:t>
      </w:r>
      <w:r w:rsidR="00B62C87">
        <w:rPr>
          <w:i/>
          <w:sz w:val="16"/>
          <w:szCs w:val="18"/>
        </w:rPr>
        <w:t>: performed;</w:t>
      </w:r>
      <w:r w:rsidR="00B62C87" w:rsidRPr="00B62C87">
        <w:rPr>
          <w:i/>
          <w:sz w:val="16"/>
          <w:szCs w:val="18"/>
        </w:rPr>
        <w:t xml:space="preserve"> </w:t>
      </w:r>
      <w:r w:rsidR="00B62C87" w:rsidRPr="00221BD7">
        <w:rPr>
          <w:b/>
          <w:i/>
          <w:sz w:val="16"/>
          <w:szCs w:val="18"/>
        </w:rPr>
        <w:t>*</w:t>
      </w:r>
      <w:r w:rsidR="00B62C87" w:rsidRPr="00B62C87">
        <w:rPr>
          <w:i/>
          <w:sz w:val="16"/>
          <w:szCs w:val="18"/>
        </w:rPr>
        <w:t xml:space="preserve"> One step approach: no selection or manual picking; </w:t>
      </w:r>
      <w:r w:rsidR="00B62C87" w:rsidRPr="00221BD7">
        <w:rPr>
          <w:b/>
          <w:i/>
          <w:sz w:val="16"/>
          <w:szCs w:val="18"/>
        </w:rPr>
        <w:t xml:space="preserve">† </w:t>
      </w:r>
      <w:r w:rsidR="00B62C87" w:rsidRPr="00B62C87">
        <w:rPr>
          <w:i/>
          <w:sz w:val="16"/>
          <w:szCs w:val="18"/>
        </w:rPr>
        <w:t>Only PEDF;</w:t>
      </w:r>
      <w:r w:rsidR="005542FC">
        <w:rPr>
          <w:i/>
          <w:sz w:val="16"/>
          <w:szCs w:val="18"/>
        </w:rPr>
        <w:t xml:space="preserve"> </w:t>
      </w:r>
    </w:p>
    <w:p w14:paraId="4F6A1D49" w14:textId="0B65E7EA" w:rsidR="00240F83" w:rsidRPr="005542FC" w:rsidRDefault="00240F83" w:rsidP="005542FC">
      <w:pPr>
        <w:spacing w:line="240" w:lineRule="auto"/>
        <w:rPr>
          <w:i/>
          <w:sz w:val="16"/>
          <w:szCs w:val="18"/>
        </w:rPr>
      </w:pPr>
      <w:r w:rsidRPr="00240F83">
        <w:t>1</w:t>
      </w:r>
      <w:r w:rsidRPr="00240F83">
        <w:tab/>
        <w:t>Klimanskaya, I.</w:t>
      </w:r>
      <w:r w:rsidRPr="00240F83">
        <w:rPr>
          <w:i/>
        </w:rPr>
        <w:t xml:space="preserve"> et al.</w:t>
      </w:r>
      <w:r w:rsidRPr="00240F83">
        <w:t xml:space="preserve"> Derivation and comparative assessment of retinal pigment epithelium from human embryonic stem cells using transcriptomics. </w:t>
      </w:r>
      <w:r w:rsidRPr="00240F83">
        <w:rPr>
          <w:i/>
        </w:rPr>
        <w:t>Cloning Stem Cells</w:t>
      </w:r>
      <w:r w:rsidRPr="00240F83">
        <w:t xml:space="preserve"> </w:t>
      </w:r>
      <w:r w:rsidRPr="00240F83">
        <w:rPr>
          <w:b/>
        </w:rPr>
        <w:t>6</w:t>
      </w:r>
      <w:r w:rsidRPr="00240F83">
        <w:t>, 217-245, doi:10.1089/clo.2004.6.217 (2004).</w:t>
      </w:r>
    </w:p>
    <w:p w14:paraId="13CFED3A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2</w:t>
      </w:r>
      <w:r w:rsidRPr="00240F83">
        <w:tab/>
        <w:t>Buchholz, D. E.</w:t>
      </w:r>
      <w:r w:rsidRPr="00240F83">
        <w:rPr>
          <w:i/>
        </w:rPr>
        <w:t xml:space="preserve"> et al.</w:t>
      </w:r>
      <w:r w:rsidRPr="00240F83">
        <w:t xml:space="preserve"> Derivation of functional retinal pigmented epithelium from induced pluripotent stem cells. </w:t>
      </w:r>
      <w:r w:rsidRPr="00240F83">
        <w:rPr>
          <w:i/>
        </w:rPr>
        <w:t>Stem Cells</w:t>
      </w:r>
      <w:r w:rsidRPr="00240F83">
        <w:t xml:space="preserve"> </w:t>
      </w:r>
      <w:r w:rsidRPr="00240F83">
        <w:rPr>
          <w:b/>
        </w:rPr>
        <w:t>27</w:t>
      </w:r>
      <w:r w:rsidRPr="00240F83">
        <w:t>, 2427-2434, doi:10.1002/stem.189 (2009).</w:t>
      </w:r>
    </w:p>
    <w:p w14:paraId="5FBE9C4E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3</w:t>
      </w:r>
      <w:r w:rsidRPr="00240F83">
        <w:tab/>
        <w:t>Zahabi, A.</w:t>
      </w:r>
      <w:r w:rsidRPr="00240F83">
        <w:rPr>
          <w:i/>
        </w:rPr>
        <w:t xml:space="preserve"> et al.</w:t>
      </w:r>
      <w:r w:rsidRPr="00240F83">
        <w:t xml:space="preserve"> A new efficient protocol for directed differentiation of retinal pigmented epithelial cells from normal and retinal disease induced pluripotent stem cells. </w:t>
      </w:r>
      <w:r w:rsidRPr="00240F83">
        <w:rPr>
          <w:i/>
        </w:rPr>
        <w:t>Stem Cells Dev</w:t>
      </w:r>
      <w:r w:rsidRPr="00240F83">
        <w:t xml:space="preserve"> </w:t>
      </w:r>
      <w:r w:rsidRPr="00240F83">
        <w:rPr>
          <w:b/>
        </w:rPr>
        <w:t>21</w:t>
      </w:r>
      <w:r w:rsidRPr="00240F83">
        <w:t>, 2262-2272, doi:10.1089/scd.2011.0599 (2012).</w:t>
      </w:r>
    </w:p>
    <w:p w14:paraId="7D1244AA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4</w:t>
      </w:r>
      <w:r w:rsidRPr="00240F83">
        <w:tab/>
        <w:t>Buchholz, D. E.</w:t>
      </w:r>
      <w:r w:rsidRPr="00240F83">
        <w:rPr>
          <w:i/>
        </w:rPr>
        <w:t xml:space="preserve"> et al.</w:t>
      </w:r>
      <w:r w:rsidRPr="00240F83">
        <w:t xml:space="preserve"> Rapid and efficient directed differentiation of human pluripotent stem cells into retinal pigmented epithelium. </w:t>
      </w:r>
      <w:r w:rsidRPr="00240F83">
        <w:rPr>
          <w:i/>
        </w:rPr>
        <w:t>Stem Cells Transl Med</w:t>
      </w:r>
      <w:r w:rsidRPr="00240F83">
        <w:t xml:space="preserve"> </w:t>
      </w:r>
      <w:r w:rsidRPr="00240F83">
        <w:rPr>
          <w:b/>
        </w:rPr>
        <w:t>2</w:t>
      </w:r>
      <w:r w:rsidRPr="00240F83">
        <w:t>, 384-393, doi:10.5966/sctm.2012-0163 (2013).</w:t>
      </w:r>
    </w:p>
    <w:p w14:paraId="64C53F1D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5</w:t>
      </w:r>
      <w:r w:rsidRPr="00240F83">
        <w:tab/>
        <w:t>Maruotti, J.</w:t>
      </w:r>
      <w:r w:rsidRPr="00240F83">
        <w:rPr>
          <w:i/>
        </w:rPr>
        <w:t xml:space="preserve"> et al.</w:t>
      </w:r>
      <w:r w:rsidRPr="00240F83">
        <w:t xml:space="preserve"> A simple and scalable process for the differentiation of retinal pigment epithelium from human pluripotent stem cells. </w:t>
      </w:r>
      <w:r w:rsidRPr="00240F83">
        <w:rPr>
          <w:i/>
        </w:rPr>
        <w:t>Stem Cells Transl Med</w:t>
      </w:r>
      <w:r w:rsidRPr="00240F83">
        <w:t xml:space="preserve"> </w:t>
      </w:r>
      <w:r w:rsidRPr="00240F83">
        <w:rPr>
          <w:b/>
        </w:rPr>
        <w:t>2</w:t>
      </w:r>
      <w:r w:rsidRPr="00240F83">
        <w:t>, 341-354, doi:10.5966/sctm.2012-0106 (2013).</w:t>
      </w:r>
    </w:p>
    <w:p w14:paraId="41DF1F3B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6</w:t>
      </w:r>
      <w:r w:rsidRPr="00240F83">
        <w:tab/>
        <w:t>Singh, R.</w:t>
      </w:r>
      <w:r w:rsidRPr="00240F83">
        <w:rPr>
          <w:i/>
        </w:rPr>
        <w:t xml:space="preserve"> et al.</w:t>
      </w:r>
      <w:r w:rsidRPr="00240F83">
        <w:t xml:space="preserve"> Functional analysis of serially expanded human iPS cell-derived RPE cultures. </w:t>
      </w:r>
      <w:r w:rsidRPr="00240F83">
        <w:rPr>
          <w:i/>
        </w:rPr>
        <w:t>Invest Ophthalmol Vis Sci</w:t>
      </w:r>
      <w:r w:rsidRPr="00240F83">
        <w:t xml:space="preserve"> </w:t>
      </w:r>
      <w:r w:rsidRPr="00240F83">
        <w:rPr>
          <w:b/>
        </w:rPr>
        <w:t>54</w:t>
      </w:r>
      <w:r w:rsidRPr="00240F83">
        <w:t>, 6767-6778, doi:10.1167/iovs.13-11943 (2013).</w:t>
      </w:r>
    </w:p>
    <w:p w14:paraId="53F08CD5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7</w:t>
      </w:r>
      <w:r w:rsidRPr="00240F83">
        <w:tab/>
        <w:t>Ferrer, M.</w:t>
      </w:r>
      <w:r w:rsidRPr="00240F83">
        <w:rPr>
          <w:i/>
        </w:rPr>
        <w:t xml:space="preserve"> et al.</w:t>
      </w:r>
      <w:r w:rsidRPr="00240F83">
        <w:t xml:space="preserve"> A multiplex high-throughput gene expression assay to simultaneously detect disease and functional markers in induced pluripotent stem cell-derived retinal pigment epithelium. </w:t>
      </w:r>
      <w:r w:rsidRPr="00240F83">
        <w:rPr>
          <w:i/>
        </w:rPr>
        <w:t>Stem Cells Transl Med</w:t>
      </w:r>
      <w:r w:rsidRPr="00240F83">
        <w:t xml:space="preserve"> </w:t>
      </w:r>
      <w:r w:rsidRPr="00240F83">
        <w:rPr>
          <w:b/>
        </w:rPr>
        <w:t>3</w:t>
      </w:r>
      <w:r w:rsidRPr="00240F83">
        <w:t>, 911-922, doi:10.5966/sctm.2013-0192 (2014).</w:t>
      </w:r>
    </w:p>
    <w:p w14:paraId="5B9DC7CC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8</w:t>
      </w:r>
      <w:r w:rsidRPr="00240F83">
        <w:tab/>
        <w:t>Reichman, S.</w:t>
      </w:r>
      <w:r w:rsidRPr="00240F83">
        <w:rPr>
          <w:i/>
        </w:rPr>
        <w:t xml:space="preserve"> et al.</w:t>
      </w:r>
      <w:r w:rsidRPr="00240F83">
        <w:t xml:space="preserve"> From confluent human iPS cells to self-forming neural retina and retinal pigmented epithelium. </w:t>
      </w:r>
      <w:r w:rsidRPr="00240F83">
        <w:rPr>
          <w:i/>
        </w:rPr>
        <w:t>P Natl Acad Sci USA</w:t>
      </w:r>
      <w:r w:rsidRPr="00240F83">
        <w:t xml:space="preserve"> </w:t>
      </w:r>
      <w:r w:rsidRPr="00240F83">
        <w:rPr>
          <w:b/>
        </w:rPr>
        <w:t>111</w:t>
      </w:r>
      <w:r w:rsidRPr="00240F83">
        <w:t>, 8518-8523, doi:10.1073/pnas.1324212111 (2014).</w:t>
      </w:r>
    </w:p>
    <w:p w14:paraId="01B90164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9</w:t>
      </w:r>
      <w:r w:rsidRPr="00240F83">
        <w:tab/>
        <w:t>Croze, R. H.</w:t>
      </w:r>
      <w:r w:rsidRPr="00240F83">
        <w:rPr>
          <w:i/>
        </w:rPr>
        <w:t xml:space="preserve"> et al.</w:t>
      </w:r>
      <w:r w:rsidRPr="00240F83">
        <w:t xml:space="preserve"> ROCK Inhibition Extends Passage of Pluripotent Stem Cell-Derived Retinal Pigmented Epithelium. </w:t>
      </w:r>
      <w:r w:rsidRPr="00240F83">
        <w:rPr>
          <w:i/>
        </w:rPr>
        <w:t>Stem Cells Transl Med</w:t>
      </w:r>
      <w:r w:rsidRPr="00240F83">
        <w:t xml:space="preserve"> </w:t>
      </w:r>
      <w:r w:rsidRPr="00240F83">
        <w:rPr>
          <w:b/>
        </w:rPr>
        <w:t>3</w:t>
      </w:r>
      <w:r w:rsidRPr="00240F83">
        <w:t>, 1066-1078, doi:10.5966/sctm.2014-0079 (2014).</w:t>
      </w:r>
    </w:p>
    <w:p w14:paraId="7D13B62A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0</w:t>
      </w:r>
      <w:r w:rsidRPr="00240F83">
        <w:tab/>
        <w:t xml:space="preserve">Leach, L. L., Buchholz, D. E., Nadar, V. P., Lowenstein, S. E. &amp; Clegg, D. O. Canonical/beta-catenin Wnt pathway activation improves retinal pigmented epithelium derivation from human embryonic stem cells. </w:t>
      </w:r>
      <w:r w:rsidRPr="00240F83">
        <w:rPr>
          <w:i/>
        </w:rPr>
        <w:t>Invest Ophthalmol Vis Sci</w:t>
      </w:r>
      <w:r w:rsidRPr="00240F83">
        <w:t xml:space="preserve"> </w:t>
      </w:r>
      <w:r w:rsidRPr="00240F83">
        <w:rPr>
          <w:b/>
        </w:rPr>
        <w:t>56</w:t>
      </w:r>
      <w:r w:rsidRPr="00240F83">
        <w:t>, 1002-1013, doi:10.1167/iovs.14-15835 (2015).</w:t>
      </w:r>
    </w:p>
    <w:p w14:paraId="2288B740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1</w:t>
      </w:r>
      <w:r w:rsidRPr="00240F83">
        <w:tab/>
        <w:t>Maruotti, J.</w:t>
      </w:r>
      <w:r w:rsidRPr="00240F83">
        <w:rPr>
          <w:i/>
        </w:rPr>
        <w:t xml:space="preserve"> et al.</w:t>
      </w:r>
      <w:r w:rsidRPr="00240F83">
        <w:t xml:space="preserve"> Small-molecule-directed, efficient generation of retinal pigment epithelium from human pluripotent stem cells. </w:t>
      </w:r>
      <w:r w:rsidRPr="00240F83">
        <w:rPr>
          <w:i/>
        </w:rPr>
        <w:t>P Natl Acad Sci USA</w:t>
      </w:r>
      <w:r w:rsidRPr="00240F83">
        <w:t xml:space="preserve"> </w:t>
      </w:r>
      <w:r w:rsidRPr="00240F83">
        <w:rPr>
          <w:b/>
        </w:rPr>
        <w:t>112</w:t>
      </w:r>
      <w:r w:rsidRPr="00240F83">
        <w:t>, 10950-10955, doi:10.1073/pnas.1422818112 (2015).</w:t>
      </w:r>
    </w:p>
    <w:p w14:paraId="12F5936D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2</w:t>
      </w:r>
      <w:r w:rsidRPr="00240F83">
        <w:tab/>
        <w:t>Lidgerwood, G. E.</w:t>
      </w:r>
      <w:r w:rsidRPr="00240F83">
        <w:rPr>
          <w:i/>
        </w:rPr>
        <w:t xml:space="preserve"> et al.</w:t>
      </w:r>
      <w:r w:rsidRPr="00240F83">
        <w:t xml:space="preserve"> Defined Medium Conditions for the Induction and Expansion of Human Pluripotent Stem Cell-Derived Retinal Pigment Epithelium. </w:t>
      </w:r>
      <w:r w:rsidRPr="00240F83">
        <w:rPr>
          <w:i/>
        </w:rPr>
        <w:t>Stem Cell Rev</w:t>
      </w:r>
      <w:r w:rsidRPr="00240F83">
        <w:t xml:space="preserve"> </w:t>
      </w:r>
      <w:r w:rsidRPr="00240F83">
        <w:rPr>
          <w:b/>
        </w:rPr>
        <w:t>12</w:t>
      </w:r>
      <w:r w:rsidRPr="00240F83">
        <w:t>, 179-188, doi:10.1007/s12015-015-9636-2 (2016).</w:t>
      </w:r>
    </w:p>
    <w:p w14:paraId="242C1957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3</w:t>
      </w:r>
      <w:r w:rsidRPr="00240F83">
        <w:tab/>
        <w:t>Osakada, F.</w:t>
      </w:r>
      <w:r w:rsidRPr="00240F83">
        <w:rPr>
          <w:i/>
        </w:rPr>
        <w:t xml:space="preserve"> et al.</w:t>
      </w:r>
      <w:r w:rsidRPr="00240F83">
        <w:t xml:space="preserve"> Toward the generation of rod and cone photoreceptors from mouse, monkey and human embryonic stem cells. </w:t>
      </w:r>
      <w:r w:rsidRPr="00240F83">
        <w:rPr>
          <w:i/>
        </w:rPr>
        <w:t>Nat Biotechnol</w:t>
      </w:r>
      <w:r w:rsidRPr="00240F83">
        <w:t xml:space="preserve"> </w:t>
      </w:r>
      <w:r w:rsidRPr="00240F83">
        <w:rPr>
          <w:b/>
        </w:rPr>
        <w:t>26</w:t>
      </w:r>
      <w:r w:rsidRPr="00240F83">
        <w:t>, 215-224, doi:10.1038/nbt1384 (2008).</w:t>
      </w:r>
    </w:p>
    <w:p w14:paraId="4A9B12EF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lastRenderedPageBreak/>
        <w:t>14</w:t>
      </w:r>
      <w:r w:rsidRPr="00240F83">
        <w:tab/>
        <w:t>Vugler, A.</w:t>
      </w:r>
      <w:r w:rsidRPr="00240F83">
        <w:rPr>
          <w:i/>
        </w:rPr>
        <w:t xml:space="preserve"> et al.</w:t>
      </w:r>
      <w:r w:rsidRPr="00240F83">
        <w:t xml:space="preserve"> Elucidating the phenomenon of HESC-derived RPE: anatomy of cell genesis, expansion and retinal transplantation. </w:t>
      </w:r>
      <w:r w:rsidRPr="00240F83">
        <w:rPr>
          <w:i/>
        </w:rPr>
        <w:t>Exp Neurol</w:t>
      </w:r>
      <w:r w:rsidRPr="00240F83">
        <w:t xml:space="preserve"> </w:t>
      </w:r>
      <w:r w:rsidRPr="00240F83">
        <w:rPr>
          <w:b/>
        </w:rPr>
        <w:t>214</w:t>
      </w:r>
      <w:r w:rsidRPr="00240F83">
        <w:t>, 347-361, doi:10.1016/j.expneurol.2008.09.007 (2008).</w:t>
      </w:r>
    </w:p>
    <w:p w14:paraId="7C3B181B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5</w:t>
      </w:r>
      <w:r w:rsidRPr="00240F83">
        <w:tab/>
        <w:t>Idelson, M.</w:t>
      </w:r>
      <w:r w:rsidRPr="00240F83">
        <w:rPr>
          <w:i/>
        </w:rPr>
        <w:t xml:space="preserve"> et al.</w:t>
      </w:r>
      <w:r w:rsidRPr="00240F83">
        <w:t xml:space="preserve"> Directed Differentiation of Human Embryonic Stem Cells into Functional Retinal Pigment Epithelium Cells. </w:t>
      </w:r>
      <w:r w:rsidRPr="00240F83">
        <w:rPr>
          <w:i/>
        </w:rPr>
        <w:t>Cell Stem Cell</w:t>
      </w:r>
      <w:r w:rsidRPr="00240F83">
        <w:t xml:space="preserve"> </w:t>
      </w:r>
      <w:r w:rsidRPr="00240F83">
        <w:rPr>
          <w:b/>
        </w:rPr>
        <w:t>5</w:t>
      </w:r>
      <w:r w:rsidRPr="00240F83">
        <w:t>, 396-408, doi:10.1016/j.stem.2009.07.002 (2009).</w:t>
      </w:r>
    </w:p>
    <w:p w14:paraId="4A946BE1" w14:textId="7777777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6</w:t>
      </w:r>
      <w:r w:rsidRPr="00240F83">
        <w:tab/>
        <w:t>Vaajasaari, H.</w:t>
      </w:r>
      <w:r w:rsidRPr="00240F83">
        <w:rPr>
          <w:i/>
        </w:rPr>
        <w:t xml:space="preserve"> et al.</w:t>
      </w:r>
      <w:r w:rsidRPr="00240F83">
        <w:t xml:space="preserve"> Toward the defined and xeno-free differentiation of functional human pluripotent stem cell-derived retinal pigment epithelial cells. </w:t>
      </w:r>
      <w:r w:rsidRPr="00240F83">
        <w:rPr>
          <w:i/>
        </w:rPr>
        <w:t>Mol Vis</w:t>
      </w:r>
      <w:r w:rsidRPr="00240F83">
        <w:t xml:space="preserve"> </w:t>
      </w:r>
      <w:r w:rsidRPr="00240F83">
        <w:rPr>
          <w:b/>
        </w:rPr>
        <w:t>17</w:t>
      </w:r>
      <w:r w:rsidRPr="00240F83">
        <w:t>, 558-575 (2011).</w:t>
      </w:r>
    </w:p>
    <w:p w14:paraId="5ADDF624" w14:textId="701C6CD5" w:rsidR="00240F83" w:rsidRDefault="00240F83" w:rsidP="00240F83">
      <w:pPr>
        <w:pStyle w:val="EndNoteBibliography"/>
        <w:spacing w:after="0"/>
        <w:ind w:left="720" w:hanging="720"/>
      </w:pPr>
      <w:r w:rsidRPr="00240F83">
        <w:t>17</w:t>
      </w:r>
      <w:r w:rsidRPr="00240F83">
        <w:tab/>
        <w:t>Zhu, D.</w:t>
      </w:r>
      <w:r w:rsidRPr="00240F83">
        <w:rPr>
          <w:i/>
        </w:rPr>
        <w:t xml:space="preserve"> et al.</w:t>
      </w:r>
      <w:r w:rsidRPr="00240F83">
        <w:t xml:space="preserve"> Polarized secretion of PEDF from human embryonic stem cell-derived RPE promotes retinal progenitor cell survival. </w:t>
      </w:r>
      <w:r w:rsidRPr="00240F83">
        <w:rPr>
          <w:i/>
        </w:rPr>
        <w:t>Invest Ophthalmol Vis Sci</w:t>
      </w:r>
      <w:r w:rsidRPr="00240F83">
        <w:t xml:space="preserve"> </w:t>
      </w:r>
      <w:r w:rsidRPr="00240F83">
        <w:rPr>
          <w:b/>
        </w:rPr>
        <w:t>52</w:t>
      </w:r>
      <w:r w:rsidRPr="00240F83">
        <w:t>, 1573-1585, doi:10.1167/iovs.10-6413 (2011).</w:t>
      </w:r>
    </w:p>
    <w:p w14:paraId="0D8808DD" w14:textId="5B988B4F" w:rsidR="00DB11F7" w:rsidRPr="00240F83" w:rsidRDefault="00DB11F7" w:rsidP="00DB11F7">
      <w:pPr>
        <w:pStyle w:val="EndNoteBibliography"/>
        <w:spacing w:after="0"/>
        <w:ind w:left="720" w:hanging="720"/>
      </w:pPr>
      <w:r>
        <w:t>18.</w:t>
      </w:r>
      <w:r>
        <w:tab/>
        <w:t xml:space="preserve"> </w:t>
      </w:r>
      <w:r w:rsidRPr="00240F83">
        <w:t>Wu, W.</w:t>
      </w:r>
      <w:r w:rsidRPr="00240F83">
        <w:rPr>
          <w:i/>
        </w:rPr>
        <w:t xml:space="preserve"> et al.</w:t>
      </w:r>
      <w:r w:rsidRPr="00240F83">
        <w:t xml:space="preserve"> Features specific to retinal pigment epithelium cells derived from three-dimensional human embryonic stem cell cultures - a new donor for cell therapy. </w:t>
      </w:r>
      <w:r w:rsidRPr="00240F83">
        <w:rPr>
          <w:i/>
        </w:rPr>
        <w:t>Oncotarget</w:t>
      </w:r>
      <w:r w:rsidRPr="00240F83">
        <w:t xml:space="preserve"> </w:t>
      </w:r>
      <w:r w:rsidRPr="00240F83">
        <w:rPr>
          <w:b/>
        </w:rPr>
        <w:t>7</w:t>
      </w:r>
      <w:r w:rsidRPr="00240F83">
        <w:t>, 22819-22833, doi:10.18632/oncotarget.8185 (2016).</w:t>
      </w:r>
    </w:p>
    <w:p w14:paraId="51245FC7" w14:textId="5C91E7CF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1</w:t>
      </w:r>
      <w:r w:rsidR="00DB11F7">
        <w:t>9</w:t>
      </w:r>
      <w:r w:rsidRPr="00240F83">
        <w:tab/>
        <w:t>Plaza Reyes, A.</w:t>
      </w:r>
      <w:r w:rsidRPr="00240F83">
        <w:rPr>
          <w:i/>
        </w:rPr>
        <w:t xml:space="preserve"> et al.</w:t>
      </w:r>
      <w:r w:rsidRPr="00240F83">
        <w:t xml:space="preserve"> Xeno-Free and Defined Human Embryonic Stem Cell-Derived Retinal Pigment Epithelial Cells Functionally Integrate in a Large-Eyed Preclinical Model. </w:t>
      </w:r>
      <w:r w:rsidRPr="00240F83">
        <w:rPr>
          <w:i/>
        </w:rPr>
        <w:t>Stem Cell Reports</w:t>
      </w:r>
      <w:r w:rsidRPr="00240F83">
        <w:t xml:space="preserve"> </w:t>
      </w:r>
      <w:r w:rsidRPr="00240F83">
        <w:rPr>
          <w:b/>
        </w:rPr>
        <w:t>6</w:t>
      </w:r>
      <w:r w:rsidRPr="00240F83">
        <w:t>, 9-17, doi:10.1016/j.stemcr.2015.11.008 (2016).</w:t>
      </w:r>
    </w:p>
    <w:p w14:paraId="6FF25556" w14:textId="77777777" w:rsidR="00DB11F7" w:rsidRDefault="00240F83" w:rsidP="00DB11F7">
      <w:pPr>
        <w:pStyle w:val="EndNoteBibliography"/>
        <w:spacing w:after="0"/>
        <w:ind w:left="720" w:hanging="720"/>
      </w:pPr>
      <w:r w:rsidRPr="00240F83">
        <w:t>19</w:t>
      </w:r>
      <w:r w:rsidRPr="00240F83">
        <w:tab/>
        <w:t>Meyer, J. S.</w:t>
      </w:r>
      <w:r w:rsidRPr="00240F83">
        <w:rPr>
          <w:i/>
        </w:rPr>
        <w:t xml:space="preserve"> et al.</w:t>
      </w:r>
      <w:r w:rsidRPr="00240F83">
        <w:t xml:space="preserve"> Modeling early retinal development with human embryonic and induced pluripotent stem cells. </w:t>
      </w:r>
      <w:r w:rsidRPr="00240F83">
        <w:rPr>
          <w:i/>
        </w:rPr>
        <w:t>Proc Natl Acad Sci U S A</w:t>
      </w:r>
      <w:r w:rsidRPr="00240F83">
        <w:t xml:space="preserve"> </w:t>
      </w:r>
      <w:r w:rsidRPr="00240F83">
        <w:rPr>
          <w:b/>
        </w:rPr>
        <w:t>106</w:t>
      </w:r>
      <w:r w:rsidRPr="00240F83">
        <w:t>, 16698-16703, doi:10.1073/pnas.0905245106 (2009).</w:t>
      </w:r>
      <w:r w:rsidR="00DB11F7" w:rsidRPr="00DB11F7">
        <w:t xml:space="preserve"> </w:t>
      </w:r>
    </w:p>
    <w:p w14:paraId="367B287D" w14:textId="60EA3D29" w:rsidR="00240F83" w:rsidRPr="00240F83" w:rsidRDefault="00DB11F7" w:rsidP="00DB11F7">
      <w:pPr>
        <w:pStyle w:val="EndNoteBibliography"/>
        <w:spacing w:after="0"/>
        <w:ind w:left="720" w:hanging="720"/>
      </w:pPr>
      <w:r w:rsidRPr="00240F83">
        <w:t>2</w:t>
      </w:r>
      <w:r>
        <w:t>0</w:t>
      </w:r>
      <w:r w:rsidRPr="00240F83">
        <w:tab/>
        <w:t>Liu, S.</w:t>
      </w:r>
      <w:r w:rsidRPr="00240F83">
        <w:rPr>
          <w:i/>
        </w:rPr>
        <w:t xml:space="preserve"> et al.</w:t>
      </w:r>
      <w:r w:rsidRPr="00240F83">
        <w:t xml:space="preserve"> Self-Formation of RPE Spheroids Facilitates Enrichment and Expansion of hiPSC-Derived RPE Generated on Retinal Organoid Induction Platform. </w:t>
      </w:r>
      <w:r w:rsidRPr="00240F83">
        <w:rPr>
          <w:i/>
        </w:rPr>
        <w:t>Invest Ophthalmol Vis Sci</w:t>
      </w:r>
      <w:r w:rsidRPr="00240F83">
        <w:t xml:space="preserve"> </w:t>
      </w:r>
      <w:r w:rsidRPr="00240F83">
        <w:rPr>
          <w:b/>
        </w:rPr>
        <w:t>59</w:t>
      </w:r>
      <w:r w:rsidRPr="00240F83">
        <w:t>, 5659-5669, doi:10.1167/iovs.17-23613 (2018).</w:t>
      </w:r>
    </w:p>
    <w:p w14:paraId="23F1CE9C" w14:textId="026E5010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2</w:t>
      </w:r>
      <w:r w:rsidR="00DB11F7">
        <w:t>1</w:t>
      </w:r>
      <w:r w:rsidRPr="00240F83">
        <w:tab/>
        <w:t>Nakano, T.</w:t>
      </w:r>
      <w:r w:rsidRPr="00240F83">
        <w:rPr>
          <w:i/>
        </w:rPr>
        <w:t xml:space="preserve"> et al.</w:t>
      </w:r>
      <w:r w:rsidRPr="00240F83">
        <w:t xml:space="preserve"> Self-formation of optic cups and storable stratified neural retina from human ESCs. </w:t>
      </w:r>
      <w:r w:rsidRPr="00240F83">
        <w:rPr>
          <w:i/>
        </w:rPr>
        <w:t>Cell Stem Cell</w:t>
      </w:r>
      <w:r w:rsidRPr="00240F83">
        <w:t xml:space="preserve"> </w:t>
      </w:r>
      <w:r w:rsidRPr="00240F83">
        <w:rPr>
          <w:b/>
        </w:rPr>
        <w:t>10</w:t>
      </w:r>
      <w:r w:rsidRPr="00240F83">
        <w:t>, 771-785, doi:10.1016/j.stem.2012.05.009 (2012).</w:t>
      </w:r>
    </w:p>
    <w:p w14:paraId="43CB71D2" w14:textId="34EE84F7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2</w:t>
      </w:r>
      <w:r w:rsidR="00DB11F7">
        <w:t>2</w:t>
      </w:r>
      <w:r w:rsidRPr="00240F83">
        <w:tab/>
        <w:t>Zhong, X.</w:t>
      </w:r>
      <w:r w:rsidRPr="00240F83">
        <w:rPr>
          <w:i/>
        </w:rPr>
        <w:t xml:space="preserve"> et al.</w:t>
      </w:r>
      <w:r w:rsidRPr="00240F83">
        <w:t xml:space="preserve"> Generation of three-dimensional retinal tissue with functional photoreceptors from human iPSCs. </w:t>
      </w:r>
      <w:r w:rsidRPr="00240F83">
        <w:rPr>
          <w:i/>
        </w:rPr>
        <w:t>Nat Commun</w:t>
      </w:r>
      <w:r w:rsidRPr="00240F83">
        <w:t xml:space="preserve"> </w:t>
      </w:r>
      <w:r w:rsidRPr="00240F83">
        <w:rPr>
          <w:b/>
        </w:rPr>
        <w:t>5</w:t>
      </w:r>
      <w:r w:rsidRPr="00240F83">
        <w:t>, 4047, doi:10.1038/ncomms5047 (2014).</w:t>
      </w:r>
    </w:p>
    <w:p w14:paraId="2F4EC8D6" w14:textId="65685FAB" w:rsidR="00240F83" w:rsidRPr="00240F83" w:rsidRDefault="00240F83" w:rsidP="00240F83">
      <w:pPr>
        <w:pStyle w:val="EndNoteBibliography"/>
        <w:spacing w:after="0"/>
        <w:ind w:left="720" w:hanging="720"/>
      </w:pPr>
      <w:r w:rsidRPr="00240F83">
        <w:t>2</w:t>
      </w:r>
      <w:r w:rsidR="00DB11F7">
        <w:t>3</w:t>
      </w:r>
      <w:r w:rsidRPr="00240F83">
        <w:tab/>
        <w:t>Wahlin, K. J.</w:t>
      </w:r>
      <w:r w:rsidRPr="00240F83">
        <w:rPr>
          <w:i/>
        </w:rPr>
        <w:t xml:space="preserve"> et al.</w:t>
      </w:r>
      <w:r w:rsidRPr="00240F83">
        <w:t xml:space="preserve"> Photoreceptor Outer Segment-like Structures in Long-Term 3D Retinas from Human Pluripotent Stem Cells. </w:t>
      </w:r>
      <w:r w:rsidRPr="00240F83">
        <w:rPr>
          <w:i/>
        </w:rPr>
        <w:t>Sci Rep</w:t>
      </w:r>
      <w:r w:rsidRPr="00240F83">
        <w:t xml:space="preserve"> </w:t>
      </w:r>
      <w:r w:rsidRPr="00240F83">
        <w:rPr>
          <w:b/>
        </w:rPr>
        <w:t>7</w:t>
      </w:r>
      <w:r w:rsidRPr="00240F83">
        <w:t>, 766, doi:10.1038/s41598-017-00774-9 (2017).</w:t>
      </w:r>
    </w:p>
    <w:p w14:paraId="2A031A57" w14:textId="0686C799" w:rsidR="003A3ADE" w:rsidRDefault="003A3ADE"/>
    <w:sectPr w:rsidR="003A3ADE" w:rsidSect="00423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fficSan-B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fficSan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96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vxndtAdvTTb8864ccf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mxylj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a20r5dbspffrep9sfv0527rfdztv5xtzts&quot;&gt;Exosomes &amp;amp; EYE-Converted&lt;record-ids&gt;&lt;item&gt;457&lt;/item&gt;&lt;item&gt;479&lt;/item&gt;&lt;item&gt;486&lt;/item&gt;&lt;item&gt;488&lt;/item&gt;&lt;item&gt;491&lt;/item&gt;&lt;item&gt;494&lt;/item&gt;&lt;item&gt;497&lt;/item&gt;&lt;item&gt;499&lt;/item&gt;&lt;item&gt;504&lt;/item&gt;&lt;item&gt;507&lt;/item&gt;&lt;item&gt;508&lt;/item&gt;&lt;item&gt;511&lt;/item&gt;&lt;item&gt;512&lt;/item&gt;&lt;item&gt;514&lt;/item&gt;&lt;item&gt;517&lt;/item&gt;&lt;item&gt;518&lt;/item&gt;&lt;item&gt;520&lt;/item&gt;&lt;item&gt;522&lt;/item&gt;&lt;item&gt;523&lt;/item&gt;&lt;item&gt;525&lt;/item&gt;&lt;item&gt;526&lt;/item&gt;&lt;item&gt;608&lt;/item&gt;&lt;item&gt;610&lt;/item&gt;&lt;item&gt;1534&lt;/item&gt;&lt;/record-ids&gt;&lt;/item&gt;&lt;/Libraries&gt;"/>
  </w:docVars>
  <w:rsids>
    <w:rsidRoot w:val="003A3ADE"/>
    <w:rsid w:val="00017623"/>
    <w:rsid w:val="000257C8"/>
    <w:rsid w:val="00047A4A"/>
    <w:rsid w:val="000874C7"/>
    <w:rsid w:val="000925C7"/>
    <w:rsid w:val="000968AD"/>
    <w:rsid w:val="000B4D4E"/>
    <w:rsid w:val="000D360F"/>
    <w:rsid w:val="00104710"/>
    <w:rsid w:val="00110FFA"/>
    <w:rsid w:val="00114C07"/>
    <w:rsid w:val="00122581"/>
    <w:rsid w:val="00136D8C"/>
    <w:rsid w:val="0014404D"/>
    <w:rsid w:val="001445F2"/>
    <w:rsid w:val="0015217B"/>
    <w:rsid w:val="0015455E"/>
    <w:rsid w:val="00174DE7"/>
    <w:rsid w:val="001825BD"/>
    <w:rsid w:val="001833B2"/>
    <w:rsid w:val="00184567"/>
    <w:rsid w:val="001B17AF"/>
    <w:rsid w:val="001C0CA2"/>
    <w:rsid w:val="001C7A0F"/>
    <w:rsid w:val="001D261A"/>
    <w:rsid w:val="00204C34"/>
    <w:rsid w:val="002127D8"/>
    <w:rsid w:val="00221BD7"/>
    <w:rsid w:val="00232732"/>
    <w:rsid w:val="002334E9"/>
    <w:rsid w:val="002341E5"/>
    <w:rsid w:val="00240F83"/>
    <w:rsid w:val="0024767D"/>
    <w:rsid w:val="00256BD1"/>
    <w:rsid w:val="00261985"/>
    <w:rsid w:val="00272AC5"/>
    <w:rsid w:val="002741E3"/>
    <w:rsid w:val="00286A0A"/>
    <w:rsid w:val="00290675"/>
    <w:rsid w:val="002F60C0"/>
    <w:rsid w:val="00306817"/>
    <w:rsid w:val="00320DFA"/>
    <w:rsid w:val="00324BFD"/>
    <w:rsid w:val="003358D8"/>
    <w:rsid w:val="00344F7A"/>
    <w:rsid w:val="00347F76"/>
    <w:rsid w:val="00377B06"/>
    <w:rsid w:val="00382128"/>
    <w:rsid w:val="00393B16"/>
    <w:rsid w:val="003977A4"/>
    <w:rsid w:val="003A3ADE"/>
    <w:rsid w:val="003C2581"/>
    <w:rsid w:val="003D10A9"/>
    <w:rsid w:val="003F4FF7"/>
    <w:rsid w:val="004037A0"/>
    <w:rsid w:val="004201B7"/>
    <w:rsid w:val="004239D6"/>
    <w:rsid w:val="00427A03"/>
    <w:rsid w:val="004518CA"/>
    <w:rsid w:val="00462192"/>
    <w:rsid w:val="004978D4"/>
    <w:rsid w:val="004A32C4"/>
    <w:rsid w:val="004A5163"/>
    <w:rsid w:val="004B34C2"/>
    <w:rsid w:val="004B6591"/>
    <w:rsid w:val="004C0F0D"/>
    <w:rsid w:val="004C3A95"/>
    <w:rsid w:val="004D4189"/>
    <w:rsid w:val="004E1F71"/>
    <w:rsid w:val="004E764C"/>
    <w:rsid w:val="004F452B"/>
    <w:rsid w:val="005542FC"/>
    <w:rsid w:val="00557B9E"/>
    <w:rsid w:val="00567212"/>
    <w:rsid w:val="005F2CBF"/>
    <w:rsid w:val="00622033"/>
    <w:rsid w:val="00624D28"/>
    <w:rsid w:val="00630494"/>
    <w:rsid w:val="00641E77"/>
    <w:rsid w:val="0065418D"/>
    <w:rsid w:val="00664D39"/>
    <w:rsid w:val="0067088C"/>
    <w:rsid w:val="006735F3"/>
    <w:rsid w:val="00680F38"/>
    <w:rsid w:val="00681656"/>
    <w:rsid w:val="00691FE3"/>
    <w:rsid w:val="006C13D2"/>
    <w:rsid w:val="006E7393"/>
    <w:rsid w:val="0074000D"/>
    <w:rsid w:val="00745CC9"/>
    <w:rsid w:val="007570A0"/>
    <w:rsid w:val="00764B5B"/>
    <w:rsid w:val="0078592B"/>
    <w:rsid w:val="0079398C"/>
    <w:rsid w:val="00793B63"/>
    <w:rsid w:val="007A1CAB"/>
    <w:rsid w:val="007A3540"/>
    <w:rsid w:val="007E2137"/>
    <w:rsid w:val="007E6627"/>
    <w:rsid w:val="007F1A90"/>
    <w:rsid w:val="007F465D"/>
    <w:rsid w:val="00800F98"/>
    <w:rsid w:val="00812A83"/>
    <w:rsid w:val="00857C2A"/>
    <w:rsid w:val="00892DA9"/>
    <w:rsid w:val="00896DA2"/>
    <w:rsid w:val="008B7F3E"/>
    <w:rsid w:val="008D5EBD"/>
    <w:rsid w:val="008F04BE"/>
    <w:rsid w:val="0090682A"/>
    <w:rsid w:val="00922F33"/>
    <w:rsid w:val="0093294D"/>
    <w:rsid w:val="00935696"/>
    <w:rsid w:val="00962E26"/>
    <w:rsid w:val="00982DD9"/>
    <w:rsid w:val="009963FD"/>
    <w:rsid w:val="009A181C"/>
    <w:rsid w:val="009C388C"/>
    <w:rsid w:val="009F45A8"/>
    <w:rsid w:val="00A01AFE"/>
    <w:rsid w:val="00A21BD2"/>
    <w:rsid w:val="00A31DD8"/>
    <w:rsid w:val="00A3497F"/>
    <w:rsid w:val="00A75715"/>
    <w:rsid w:val="00A75888"/>
    <w:rsid w:val="00A841BE"/>
    <w:rsid w:val="00A9085C"/>
    <w:rsid w:val="00A94819"/>
    <w:rsid w:val="00AB21F7"/>
    <w:rsid w:val="00AB3B10"/>
    <w:rsid w:val="00AB76C3"/>
    <w:rsid w:val="00AC2E9B"/>
    <w:rsid w:val="00AC4578"/>
    <w:rsid w:val="00AD0D38"/>
    <w:rsid w:val="00AE4403"/>
    <w:rsid w:val="00AF5DD5"/>
    <w:rsid w:val="00B02E42"/>
    <w:rsid w:val="00B063CA"/>
    <w:rsid w:val="00B310FE"/>
    <w:rsid w:val="00B40819"/>
    <w:rsid w:val="00B462D0"/>
    <w:rsid w:val="00B553FA"/>
    <w:rsid w:val="00B62C87"/>
    <w:rsid w:val="00B83702"/>
    <w:rsid w:val="00B83A4E"/>
    <w:rsid w:val="00B857A2"/>
    <w:rsid w:val="00B86731"/>
    <w:rsid w:val="00B910DF"/>
    <w:rsid w:val="00BA52EC"/>
    <w:rsid w:val="00BA5CC7"/>
    <w:rsid w:val="00BB4E2A"/>
    <w:rsid w:val="00BC3B03"/>
    <w:rsid w:val="00BE7790"/>
    <w:rsid w:val="00C03574"/>
    <w:rsid w:val="00C13912"/>
    <w:rsid w:val="00C3128E"/>
    <w:rsid w:val="00C4114F"/>
    <w:rsid w:val="00C524DB"/>
    <w:rsid w:val="00C52BFF"/>
    <w:rsid w:val="00C57B7D"/>
    <w:rsid w:val="00C777C6"/>
    <w:rsid w:val="00C82BBC"/>
    <w:rsid w:val="00C92DEC"/>
    <w:rsid w:val="00C93CF7"/>
    <w:rsid w:val="00CC2C7F"/>
    <w:rsid w:val="00CE0AE3"/>
    <w:rsid w:val="00D020D5"/>
    <w:rsid w:val="00D054D6"/>
    <w:rsid w:val="00D105E6"/>
    <w:rsid w:val="00D14DFA"/>
    <w:rsid w:val="00D16B35"/>
    <w:rsid w:val="00D16D31"/>
    <w:rsid w:val="00D31240"/>
    <w:rsid w:val="00D4794C"/>
    <w:rsid w:val="00D7415F"/>
    <w:rsid w:val="00D92507"/>
    <w:rsid w:val="00D95247"/>
    <w:rsid w:val="00DA112B"/>
    <w:rsid w:val="00DA41AC"/>
    <w:rsid w:val="00DA7739"/>
    <w:rsid w:val="00DB11F7"/>
    <w:rsid w:val="00DC22FC"/>
    <w:rsid w:val="00E117BC"/>
    <w:rsid w:val="00E33E14"/>
    <w:rsid w:val="00E34D66"/>
    <w:rsid w:val="00E46BCB"/>
    <w:rsid w:val="00E533BA"/>
    <w:rsid w:val="00E738F1"/>
    <w:rsid w:val="00E96CAB"/>
    <w:rsid w:val="00E97B69"/>
    <w:rsid w:val="00EA20EE"/>
    <w:rsid w:val="00EC2E43"/>
    <w:rsid w:val="00ED4FF4"/>
    <w:rsid w:val="00ED6BA8"/>
    <w:rsid w:val="00EF518B"/>
    <w:rsid w:val="00F034D5"/>
    <w:rsid w:val="00F12C08"/>
    <w:rsid w:val="00F17566"/>
    <w:rsid w:val="00F22BBD"/>
    <w:rsid w:val="00F22E8A"/>
    <w:rsid w:val="00F363E1"/>
    <w:rsid w:val="00F65469"/>
    <w:rsid w:val="00F75673"/>
    <w:rsid w:val="00F8458C"/>
    <w:rsid w:val="00F9032A"/>
    <w:rsid w:val="00F96A09"/>
    <w:rsid w:val="00FB2E0D"/>
    <w:rsid w:val="00FC3304"/>
    <w:rsid w:val="00FD7FB6"/>
    <w:rsid w:val="00FE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1995B"/>
  <w15:chartTrackingRefBased/>
  <w15:docId w15:val="{40D47342-E459-4E7A-B087-0706E6E2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4B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B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4B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B5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57C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7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4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508A4CCB-6A80-4811-BD83-82845A03A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3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lores Bellver</dc:creator>
  <cp:keywords/>
  <dc:description/>
  <cp:lastModifiedBy>miguel flores bellver</cp:lastModifiedBy>
  <cp:revision>39</cp:revision>
  <dcterms:created xsi:type="dcterms:W3CDTF">2017-11-03T15:32:00Z</dcterms:created>
  <dcterms:modified xsi:type="dcterms:W3CDTF">2021-04-27T15:59:00Z</dcterms:modified>
</cp:coreProperties>
</file>